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73A49" w14:textId="77777777" w:rsidR="00261004" w:rsidRPr="003267C6" w:rsidRDefault="00261004" w:rsidP="00261004">
      <w:pPr>
        <w:pStyle w:val="MDPI41tablecaption"/>
        <w:spacing w:before="0"/>
        <w:ind w:left="0"/>
        <w:rPr>
          <w:rFonts w:ascii="Times New Roman" w:hAnsi="Times New Roman" w:cs="Times New Roman"/>
          <w:b/>
        </w:rPr>
      </w:pPr>
      <w:bookmarkStart w:id="0" w:name="_Hlk203686158"/>
      <w:r w:rsidRPr="003267C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S1</w:t>
      </w:r>
      <w:r w:rsidRPr="003267C6">
        <w:rPr>
          <w:rFonts w:ascii="Times New Roman" w:hAnsi="Times New Roman" w:cs="Times New Roman"/>
          <w:b/>
        </w:rPr>
        <w:t>. Genotypes of different CRC cell lines.</w:t>
      </w:r>
    </w:p>
    <w:tbl>
      <w:tblPr>
        <w:tblW w:w="5000" w:type="pct"/>
        <w:jc w:val="righ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1630"/>
        <w:gridCol w:w="892"/>
        <w:gridCol w:w="784"/>
        <w:gridCol w:w="1208"/>
        <w:gridCol w:w="2307"/>
      </w:tblGrid>
      <w:tr w:rsidR="00261004" w:rsidRPr="003267C6" w14:paraId="4C75E065" w14:textId="77777777" w:rsidTr="005625A4">
        <w:trPr>
          <w:trHeight w:val="264"/>
          <w:jc w:val="right"/>
        </w:trPr>
        <w:tc>
          <w:tcPr>
            <w:tcW w:w="8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3F22A" w14:textId="77777777" w:rsidR="00261004" w:rsidRPr="003267C6" w:rsidRDefault="00261004" w:rsidP="005625A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67C6">
              <w:rPr>
                <w:rFonts w:ascii="Times New Roman" w:hAnsi="Times New Roman"/>
                <w:b/>
                <w:bCs/>
                <w:sz w:val="16"/>
                <w:szCs w:val="16"/>
              </w:rPr>
              <w:t>CRC Cell lines</w:t>
            </w:r>
          </w:p>
        </w:tc>
        <w:tc>
          <w:tcPr>
            <w:tcW w:w="9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E019B" w14:textId="77777777" w:rsidR="00261004" w:rsidRPr="003267C6" w:rsidRDefault="00261004" w:rsidP="005625A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67C6">
              <w:rPr>
                <w:rFonts w:ascii="Times New Roman" w:hAnsi="Times New Roman"/>
                <w:b/>
                <w:bCs/>
                <w:sz w:val="16"/>
                <w:szCs w:val="16"/>
              </w:rPr>
              <w:t>ApC</w:t>
            </w:r>
          </w:p>
        </w:tc>
        <w:tc>
          <w:tcPr>
            <w:tcW w:w="5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09B09" w14:textId="77777777" w:rsidR="00261004" w:rsidRPr="003267C6" w:rsidRDefault="00261004" w:rsidP="005625A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67C6">
              <w:rPr>
                <w:rFonts w:ascii="Times New Roman" w:hAnsi="Times New Roman"/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86855" w14:textId="77777777" w:rsidR="00261004" w:rsidRPr="003267C6" w:rsidRDefault="00261004" w:rsidP="005625A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67C6">
              <w:rPr>
                <w:rFonts w:ascii="Times New Roman" w:hAnsi="Times New Roman"/>
                <w:b/>
                <w:bCs/>
                <w:sz w:val="16"/>
                <w:szCs w:val="16"/>
              </w:rPr>
              <w:t>KRAS</w:t>
            </w:r>
          </w:p>
        </w:tc>
        <w:tc>
          <w:tcPr>
            <w:tcW w:w="7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76A55" w14:textId="77777777" w:rsidR="00261004" w:rsidRPr="003267C6" w:rsidRDefault="00261004" w:rsidP="005625A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67C6">
              <w:rPr>
                <w:rFonts w:ascii="Times New Roman" w:hAnsi="Times New Roman"/>
                <w:b/>
                <w:bCs/>
                <w:sz w:val="16"/>
                <w:szCs w:val="16"/>
              </w:rPr>
              <w:t>pIK3CA</w:t>
            </w:r>
          </w:p>
        </w:tc>
        <w:tc>
          <w:tcPr>
            <w:tcW w:w="13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71679" w14:textId="77777777" w:rsidR="00261004" w:rsidRPr="003267C6" w:rsidRDefault="00261004" w:rsidP="005625A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267C6">
              <w:rPr>
                <w:rFonts w:ascii="Times New Roman" w:hAnsi="Times New Roman"/>
                <w:b/>
                <w:bCs/>
                <w:sz w:val="16"/>
                <w:szCs w:val="16"/>
              </w:rPr>
              <w:t>FBW7</w:t>
            </w:r>
          </w:p>
        </w:tc>
      </w:tr>
      <w:tr w:rsidR="00261004" w:rsidRPr="003267C6" w14:paraId="33F48228" w14:textId="77777777" w:rsidTr="005625A4">
        <w:trPr>
          <w:trHeight w:val="257"/>
          <w:jc w:val="right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E649F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HCT-11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111C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47DA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2027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G13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6D94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H1047R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FB8E1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</w:tr>
      <w:tr w:rsidR="00261004" w:rsidRPr="003267C6" w14:paraId="21ED7B38" w14:textId="77777777" w:rsidTr="005625A4">
        <w:trPr>
          <w:trHeight w:val="257"/>
          <w:jc w:val="right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FA05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Lim121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6238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ADFF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FD8F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1C69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AA3B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</w:tr>
      <w:tr w:rsidR="00261004" w:rsidRPr="003267C6" w14:paraId="567AD5FF" w14:textId="77777777" w:rsidTr="005625A4">
        <w:trPr>
          <w:trHeight w:val="257"/>
          <w:jc w:val="right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C865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RKO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953F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6176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C1F6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C8E4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H1047R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BA75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</w:tr>
      <w:tr w:rsidR="00261004" w:rsidRPr="003267C6" w14:paraId="1F2923A6" w14:textId="77777777" w:rsidTr="005625A4">
        <w:trPr>
          <w:trHeight w:val="705"/>
          <w:jc w:val="right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7A05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Lim240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D841" w14:textId="77777777" w:rsidR="00261004" w:rsidRPr="003267C6" w:rsidRDefault="00261004" w:rsidP="005625A4">
            <w:pPr>
              <w:autoSpaceDE w:val="0"/>
              <w:autoSpaceDN w:val="0"/>
              <w:spacing w:before="118" w:line="260" w:lineRule="atLeast"/>
              <w:ind w:right="197"/>
              <w:jc w:val="center"/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</w:pPr>
            <w:r w:rsidRPr="003267C6"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  <w:t>p.A697V</w:t>
            </w:r>
          </w:p>
          <w:p w14:paraId="6245DF32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V2194Ffs*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7A1A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F15E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6648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CEC4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</w:tr>
      <w:tr w:rsidR="00261004" w:rsidRPr="003267C6" w14:paraId="2B079880" w14:textId="77777777" w:rsidTr="005625A4">
        <w:trPr>
          <w:trHeight w:val="1583"/>
          <w:jc w:val="right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671B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DLD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3B72" w14:textId="77777777" w:rsidR="00261004" w:rsidRPr="003267C6" w:rsidRDefault="00261004" w:rsidP="005625A4">
            <w:pPr>
              <w:autoSpaceDE w:val="0"/>
              <w:autoSpaceDN w:val="0"/>
              <w:spacing w:before="118" w:line="260" w:lineRule="atLeast"/>
              <w:ind w:right="197"/>
              <w:jc w:val="center"/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</w:pPr>
            <w:r w:rsidRPr="003267C6"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  <w:t>p.R727M</w:t>
            </w:r>
          </w:p>
          <w:p w14:paraId="7AC64693" w14:textId="77777777" w:rsidR="00261004" w:rsidRPr="003267C6" w:rsidRDefault="00261004" w:rsidP="005625A4">
            <w:pPr>
              <w:autoSpaceDE w:val="0"/>
              <w:autoSpaceDN w:val="0"/>
              <w:spacing w:before="118" w:line="260" w:lineRule="atLeast"/>
              <w:ind w:right="197"/>
              <w:jc w:val="center"/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</w:pPr>
            <w:r w:rsidRPr="003267C6"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  <w:t>p.K993N</w:t>
            </w:r>
          </w:p>
          <w:p w14:paraId="238E5E28" w14:textId="77777777" w:rsidR="00261004" w:rsidRPr="003267C6" w:rsidRDefault="00261004" w:rsidP="005625A4">
            <w:pPr>
              <w:autoSpaceDE w:val="0"/>
              <w:autoSpaceDN w:val="0"/>
              <w:spacing w:before="118" w:line="260" w:lineRule="atLeast"/>
              <w:ind w:right="197"/>
              <w:jc w:val="center"/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</w:pPr>
            <w:r w:rsidRPr="003267C6"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  <w:t>p.I1417Lfs*2</w:t>
            </w:r>
          </w:p>
          <w:p w14:paraId="27BEEC8A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R2166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32F6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F67D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G13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DB32" w14:textId="77777777" w:rsidR="00261004" w:rsidRPr="003267C6" w:rsidRDefault="00261004" w:rsidP="005625A4">
            <w:pPr>
              <w:autoSpaceDE w:val="0"/>
              <w:autoSpaceDN w:val="0"/>
              <w:spacing w:before="118" w:line="260" w:lineRule="atLeast"/>
              <w:ind w:right="197"/>
              <w:jc w:val="center"/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</w:pPr>
            <w:r w:rsidRPr="003267C6"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  <w:t>p.E545K</w:t>
            </w:r>
          </w:p>
          <w:p w14:paraId="2571F970" w14:textId="77777777" w:rsidR="00261004" w:rsidRPr="003267C6" w:rsidRDefault="00261004" w:rsidP="005625A4">
            <w:pPr>
              <w:autoSpaceDE w:val="0"/>
              <w:autoSpaceDN w:val="0"/>
              <w:spacing w:before="118" w:line="260" w:lineRule="atLeast"/>
              <w:ind w:right="197"/>
              <w:jc w:val="center"/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</w:pPr>
            <w:r w:rsidRPr="003267C6"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  <w:t>p.D549N</w:t>
            </w:r>
          </w:p>
          <w:p w14:paraId="207B0339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R741=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6AC4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</w:tr>
      <w:tr w:rsidR="00261004" w:rsidRPr="003267C6" w14:paraId="63AE5C45" w14:textId="77777777" w:rsidTr="005625A4">
        <w:trPr>
          <w:cantSplit/>
          <w:trHeight w:val="1144"/>
          <w:jc w:val="right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4249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LOVO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D7EB" w14:textId="77777777" w:rsidR="00261004" w:rsidRDefault="00261004" w:rsidP="005625A4">
            <w:pPr>
              <w:autoSpaceDE w:val="0"/>
              <w:autoSpaceDN w:val="0"/>
              <w:spacing w:before="118" w:line="260" w:lineRule="atLeast"/>
              <w:ind w:right="197"/>
              <w:jc w:val="center"/>
              <w:rPr>
                <w:rFonts w:ascii="Times New Roman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3267C6"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  <w:t>p.R1114*</w:t>
            </w:r>
          </w:p>
          <w:p w14:paraId="75190D56" w14:textId="77777777" w:rsidR="00261004" w:rsidRDefault="00261004" w:rsidP="005625A4">
            <w:pPr>
              <w:autoSpaceDE w:val="0"/>
              <w:autoSpaceDN w:val="0"/>
              <w:spacing w:before="118" w:line="260" w:lineRule="atLeast"/>
              <w:ind w:right="197"/>
              <w:jc w:val="center"/>
              <w:rPr>
                <w:rFonts w:ascii="Times New Roman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3267C6"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  <w:t>p.T1430fs</w:t>
            </w:r>
          </w:p>
          <w:p w14:paraId="5D219A92" w14:textId="77777777" w:rsidR="00261004" w:rsidRPr="00113CBD" w:rsidRDefault="00261004" w:rsidP="005625A4">
            <w:pPr>
              <w:autoSpaceDE w:val="0"/>
              <w:autoSpaceDN w:val="0"/>
              <w:spacing w:before="118" w:line="260" w:lineRule="atLeast"/>
              <w:ind w:right="197"/>
              <w:jc w:val="center"/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R2816Q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B677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F4DB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G13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58B0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3DC5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R505C</w:t>
            </w:r>
          </w:p>
        </w:tc>
      </w:tr>
      <w:tr w:rsidR="00261004" w:rsidRPr="003267C6" w14:paraId="0C4B7A1A" w14:textId="77777777" w:rsidTr="005625A4">
        <w:trPr>
          <w:trHeight w:val="257"/>
          <w:jc w:val="right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BBA1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SW4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CCEF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R2714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9E33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FF43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AD64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G914R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BF80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S668Vfs*39 p.L152=</w:t>
            </w:r>
          </w:p>
        </w:tc>
      </w:tr>
      <w:tr w:rsidR="00261004" w:rsidRPr="003267C6" w14:paraId="65C68462" w14:textId="77777777" w:rsidTr="005625A4">
        <w:trPr>
          <w:trHeight w:val="705"/>
          <w:jc w:val="right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00CD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HCT-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8BA4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043F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AD6B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G13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B51D" w14:textId="77777777" w:rsidR="00261004" w:rsidRPr="003267C6" w:rsidRDefault="00261004" w:rsidP="005625A4">
            <w:pPr>
              <w:autoSpaceDE w:val="0"/>
              <w:autoSpaceDN w:val="0"/>
              <w:spacing w:before="118" w:line="260" w:lineRule="atLeast"/>
              <w:ind w:right="197"/>
              <w:jc w:val="center"/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</w:pPr>
            <w:r w:rsidRPr="003267C6">
              <w:rPr>
                <w:rFonts w:ascii="Times New Roman" w:eastAsia="Times New Roman" w:hAnsi="Times New Roman" w:cs="Times New Roman"/>
                <w:snapToGrid w:val="0"/>
                <w:sz w:val="16"/>
                <w:szCs w:val="16"/>
                <w:lang w:eastAsia="de-DE" w:bidi="en-US"/>
              </w:rPr>
              <w:t>p.E545K</w:t>
            </w:r>
          </w:p>
          <w:p w14:paraId="7592122B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D549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E664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c.501+29048 T&gt;A</w:t>
            </w:r>
          </w:p>
        </w:tc>
      </w:tr>
      <w:tr w:rsidR="00261004" w:rsidRPr="003267C6" w14:paraId="7408DF05" w14:textId="77777777" w:rsidTr="005625A4">
        <w:trPr>
          <w:trHeight w:val="257"/>
          <w:jc w:val="right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19FC3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SW146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AE7F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V452Sfs*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E985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R248Q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73AC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G12C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7DF3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DC5C5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267C6">
              <w:rPr>
                <w:rFonts w:ascii="Times New Roman" w:hAnsi="Times New Roman"/>
                <w:sz w:val="16"/>
                <w:szCs w:val="16"/>
              </w:rPr>
              <w:t>p.R479Q</w:t>
            </w:r>
          </w:p>
        </w:tc>
      </w:tr>
      <w:tr w:rsidR="00261004" w:rsidRPr="003267C6" w14:paraId="001E200D" w14:textId="77777777" w:rsidTr="005625A4">
        <w:trPr>
          <w:trHeight w:val="257"/>
          <w:jc w:val="right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60B576" w14:textId="77777777" w:rsidR="00261004" w:rsidRPr="003267C6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1EC03E55" w14:textId="77777777" w:rsidR="00261004" w:rsidRDefault="00261004" w:rsidP="00261004">
      <w:pPr>
        <w:pStyle w:val="MDPI43tablefooter"/>
        <w:ind w:left="0"/>
        <w:rPr>
          <w:rFonts w:eastAsiaTheme="minorEastAsia"/>
          <w:lang w:eastAsia="zh-CN"/>
        </w:rPr>
      </w:pPr>
      <w:r w:rsidRPr="003267C6">
        <w:rPr>
          <w:rFonts w:ascii="Times New Roman" w:eastAsiaTheme="minorEastAsia" w:hAnsi="Times New Roman" w:cs="Times New Roman"/>
          <w:lang w:eastAsia="zh-CN"/>
        </w:rPr>
        <w:t>WT: wild-type; *: nonsense mutation; fs: frame shift; =: coding silent; &gt;: substitution.</w:t>
      </w:r>
    </w:p>
    <w:bookmarkEnd w:id="0"/>
    <w:p w14:paraId="17CE99D1" w14:textId="77777777" w:rsidR="00261004" w:rsidRDefault="00261004" w:rsidP="00261004">
      <w:pPr>
        <w:rPr>
          <w:rFonts w:ascii="Times New Roman" w:hAnsi="Times New Roman" w:cs="Times New Roman" w:hint="eastAsia"/>
          <w:bCs/>
          <w:sz w:val="20"/>
          <w:szCs w:val="20"/>
          <w:lang w:bidi="en-US"/>
        </w:rPr>
      </w:pPr>
    </w:p>
    <w:p w14:paraId="6BEFA544" w14:textId="3553042C" w:rsidR="00261004" w:rsidRPr="00C23A4B" w:rsidRDefault="00261004" w:rsidP="00261004">
      <w:pPr>
        <w:pStyle w:val="MDPI41tablecaption"/>
        <w:spacing w:before="0"/>
        <w:ind w:left="0"/>
        <w:rPr>
          <w:rFonts w:ascii="Times New Roman" w:eastAsiaTheme="minorEastAsia" w:hAnsi="Times New Roman" w:cs="Times New Roman"/>
          <w:b/>
          <w:lang w:eastAsia="zh-CN"/>
        </w:rPr>
      </w:pPr>
      <w:r w:rsidRPr="00C23A4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S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2</w:t>
      </w:r>
      <w:r w:rsidRPr="00C23A4B">
        <w:rPr>
          <w:rFonts w:ascii="Times New Roman" w:hAnsi="Times New Roman" w:cs="Times New Roman"/>
          <w:b/>
        </w:rPr>
        <w:t>. Primer sequences in RT-qPCR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.</w:t>
      </w:r>
    </w:p>
    <w:tbl>
      <w:tblPr>
        <w:tblW w:w="5000" w:type="pct"/>
        <w:jc w:val="righ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1"/>
        <w:gridCol w:w="4155"/>
      </w:tblGrid>
      <w:tr w:rsidR="00261004" w:rsidRPr="00C23A4B" w14:paraId="36D6F309" w14:textId="77777777" w:rsidTr="005625A4">
        <w:trPr>
          <w:trHeight w:val="262"/>
          <w:jc w:val="right"/>
        </w:trPr>
        <w:tc>
          <w:tcPr>
            <w:tcW w:w="24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40BD6" w14:textId="77777777" w:rsidR="00261004" w:rsidRPr="00C23A4B" w:rsidRDefault="00261004" w:rsidP="005625A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25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70927" w14:textId="77777777" w:rsidR="00261004" w:rsidRPr="00C23A4B" w:rsidRDefault="00261004" w:rsidP="005625A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bookmarkStart w:id="1" w:name="_Toc190360742"/>
            <w:bookmarkStart w:id="2" w:name="_Toc192517299"/>
            <w:bookmarkStart w:id="3" w:name="_Toc192862681"/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Sequences (5’</w:t>
            </w: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sym w:font="Symbol" w:char="F0AE"/>
            </w: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3’</w:t>
            </w:r>
            <w:bookmarkEnd w:id="1"/>
            <w:bookmarkEnd w:id="2"/>
            <w:bookmarkEnd w:id="3"/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261004" w:rsidRPr="00C23A4B" w14:paraId="593303E4" w14:textId="77777777" w:rsidTr="005625A4">
        <w:trPr>
          <w:trHeight w:val="270"/>
          <w:jc w:val="righ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68040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4" w:name="_Toc190360743"/>
            <w:bookmarkStart w:id="5" w:name="_Toc192517300"/>
            <w:bookmarkStart w:id="6" w:name="_Toc192862682"/>
            <w:r w:rsidRPr="00C23A4B">
              <w:rPr>
                <w:rFonts w:ascii="Times New Roman" w:hAnsi="Times New Roman"/>
                <w:sz w:val="16"/>
                <w:szCs w:val="16"/>
              </w:rPr>
              <w:t>MCL1-F</w:t>
            </w:r>
            <w:bookmarkEnd w:id="4"/>
            <w:bookmarkEnd w:id="5"/>
            <w:bookmarkEnd w:id="6"/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0B3E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bookmarkStart w:id="7" w:name="_Toc190360744"/>
            <w:bookmarkStart w:id="8" w:name="_Toc192517301"/>
            <w:bookmarkStart w:id="9" w:name="_Toc192862683"/>
            <w:r w:rsidRPr="00C23A4B">
              <w:rPr>
                <w:rFonts w:ascii="Times New Roman" w:hAnsi="Times New Roman"/>
                <w:sz w:val="16"/>
                <w:szCs w:val="16"/>
              </w:rPr>
              <w:t>ccaagaaagctgcatcgaaccat</w:t>
            </w:r>
            <w:bookmarkEnd w:id="7"/>
            <w:bookmarkEnd w:id="8"/>
            <w:bookmarkEnd w:id="9"/>
          </w:p>
        </w:tc>
      </w:tr>
      <w:tr w:rsidR="00261004" w:rsidRPr="00C23A4B" w14:paraId="2040FF42" w14:textId="77777777" w:rsidTr="005625A4">
        <w:trPr>
          <w:trHeight w:val="270"/>
          <w:jc w:val="righ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2EC7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10" w:name="_Toc190360745"/>
            <w:bookmarkStart w:id="11" w:name="_Toc192517302"/>
            <w:bookmarkStart w:id="12" w:name="_Toc192862684"/>
            <w:r w:rsidRPr="00C23A4B">
              <w:rPr>
                <w:rFonts w:ascii="Times New Roman" w:hAnsi="Times New Roman"/>
                <w:sz w:val="16"/>
                <w:szCs w:val="16"/>
              </w:rPr>
              <w:t>MCL1-R</w:t>
            </w:r>
            <w:bookmarkEnd w:id="10"/>
            <w:bookmarkEnd w:id="11"/>
            <w:bookmarkEnd w:id="12"/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3FD0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bookmarkStart w:id="13" w:name="_Toc190360746"/>
            <w:bookmarkStart w:id="14" w:name="_Toc192517303"/>
            <w:bookmarkStart w:id="15" w:name="_Toc192862685"/>
            <w:r w:rsidRPr="00C23A4B">
              <w:rPr>
                <w:rFonts w:ascii="Times New Roman" w:hAnsi="Times New Roman"/>
                <w:sz w:val="16"/>
                <w:szCs w:val="16"/>
              </w:rPr>
              <w:t>cagcacattcctgatgccacct</w:t>
            </w:r>
            <w:bookmarkEnd w:id="13"/>
            <w:bookmarkEnd w:id="14"/>
            <w:bookmarkEnd w:id="15"/>
          </w:p>
        </w:tc>
      </w:tr>
      <w:tr w:rsidR="00261004" w:rsidRPr="00C23A4B" w14:paraId="7BD2CB9A" w14:textId="77777777" w:rsidTr="005625A4">
        <w:trPr>
          <w:trHeight w:val="262"/>
          <w:jc w:val="righ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41A4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16" w:name="_Toc190360751"/>
            <w:bookmarkStart w:id="17" w:name="_Toc192517308"/>
            <w:bookmarkStart w:id="18" w:name="_Toc192862690"/>
            <w:r w:rsidRPr="00C23A4B">
              <w:rPr>
                <w:rFonts w:ascii="Times New Roman" w:hAnsi="Times New Roman"/>
                <w:sz w:val="16"/>
                <w:szCs w:val="16"/>
              </w:rPr>
              <w:t>β-actin-F</w:t>
            </w:r>
            <w:bookmarkEnd w:id="16"/>
            <w:bookmarkEnd w:id="17"/>
            <w:bookmarkEnd w:id="18"/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3965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bookmarkStart w:id="19" w:name="_Toc190360752"/>
            <w:bookmarkStart w:id="20" w:name="_Toc192517309"/>
            <w:bookmarkStart w:id="21" w:name="_Toc192862691"/>
            <w:r w:rsidRPr="00C23A4B">
              <w:rPr>
                <w:rFonts w:ascii="Times New Roman" w:hAnsi="Times New Roman"/>
                <w:sz w:val="16"/>
                <w:szCs w:val="16"/>
              </w:rPr>
              <w:t>caccattggcaatgagcggttc</w:t>
            </w:r>
            <w:bookmarkEnd w:id="19"/>
            <w:bookmarkEnd w:id="20"/>
            <w:bookmarkEnd w:id="21"/>
          </w:p>
        </w:tc>
      </w:tr>
      <w:tr w:rsidR="00261004" w:rsidRPr="00C23A4B" w14:paraId="0AD7B990" w14:textId="77777777" w:rsidTr="005625A4">
        <w:trPr>
          <w:trHeight w:val="270"/>
          <w:jc w:val="right"/>
        </w:trPr>
        <w:tc>
          <w:tcPr>
            <w:tcW w:w="24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D9D312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22" w:name="_Toc190360753"/>
            <w:bookmarkStart w:id="23" w:name="_Toc192517310"/>
            <w:bookmarkStart w:id="24" w:name="_Toc192862692"/>
            <w:r w:rsidRPr="00C23A4B">
              <w:rPr>
                <w:rFonts w:ascii="Times New Roman" w:hAnsi="Times New Roman"/>
                <w:sz w:val="16"/>
                <w:szCs w:val="16"/>
              </w:rPr>
              <w:t>β-actin-R</w:t>
            </w:r>
            <w:bookmarkEnd w:id="22"/>
            <w:bookmarkEnd w:id="23"/>
            <w:bookmarkEnd w:id="24"/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834AC2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bookmarkStart w:id="25" w:name="_Toc190360754"/>
            <w:bookmarkStart w:id="26" w:name="_Toc192517311"/>
            <w:bookmarkStart w:id="27" w:name="_Toc192862693"/>
            <w:r w:rsidRPr="00C23A4B">
              <w:rPr>
                <w:rFonts w:ascii="Times New Roman" w:hAnsi="Times New Roman"/>
                <w:sz w:val="16"/>
                <w:szCs w:val="16"/>
              </w:rPr>
              <w:t>aggtctttgcggatgtccacgt</w:t>
            </w:r>
            <w:bookmarkEnd w:id="25"/>
            <w:bookmarkEnd w:id="26"/>
            <w:bookmarkEnd w:id="27"/>
          </w:p>
        </w:tc>
      </w:tr>
    </w:tbl>
    <w:p w14:paraId="10F68EED" w14:textId="77777777" w:rsidR="00261004" w:rsidRDefault="00261004" w:rsidP="00261004">
      <w:pPr>
        <w:rPr>
          <w:rFonts w:ascii="Times New Roman" w:hAnsi="Times New Roman" w:cs="Times New Roman"/>
          <w:bCs/>
          <w:sz w:val="20"/>
          <w:szCs w:val="20"/>
          <w:lang w:bidi="en-US"/>
        </w:rPr>
      </w:pPr>
    </w:p>
    <w:p w14:paraId="755751E9" w14:textId="77777777" w:rsidR="00261004" w:rsidRPr="00C23A4B" w:rsidRDefault="00261004" w:rsidP="00261004">
      <w:pPr>
        <w:rPr>
          <w:rFonts w:ascii="Times New Roman" w:hAnsi="Times New Roman" w:cs="Times New Roman"/>
          <w:bCs/>
          <w:sz w:val="20"/>
          <w:szCs w:val="20"/>
          <w:lang w:bidi="en-US"/>
        </w:rPr>
      </w:pPr>
    </w:p>
    <w:p w14:paraId="31EE40EC" w14:textId="727B6943" w:rsidR="00261004" w:rsidRPr="00C23A4B" w:rsidRDefault="00261004" w:rsidP="00261004">
      <w:pPr>
        <w:pStyle w:val="MDPI41tablecaption"/>
        <w:spacing w:before="0"/>
        <w:ind w:left="0"/>
        <w:rPr>
          <w:rFonts w:ascii="Times New Roman" w:eastAsiaTheme="minorEastAsia" w:hAnsi="Times New Roman" w:cs="Times New Roman"/>
          <w:b/>
          <w:lang w:eastAsia="zh-CN"/>
        </w:rPr>
      </w:pPr>
      <w:r w:rsidRPr="00C23A4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S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3</w:t>
      </w:r>
      <w:r w:rsidRPr="00C23A4B">
        <w:rPr>
          <w:rFonts w:ascii="Times New Roman" w:hAnsi="Times New Roman" w:cs="Times New Roman"/>
          <w:b/>
        </w:rPr>
        <w:t>. Pathologic diagnosis and treatment history of two CRC patients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4"/>
        <w:gridCol w:w="638"/>
        <w:gridCol w:w="445"/>
        <w:gridCol w:w="1346"/>
        <w:gridCol w:w="5263"/>
      </w:tblGrid>
      <w:tr w:rsidR="00261004" w:rsidRPr="00C23A4B" w14:paraId="5B15E9F8" w14:textId="77777777" w:rsidTr="005625A4">
        <w:trPr>
          <w:jc w:val="center"/>
        </w:trPr>
        <w:tc>
          <w:tcPr>
            <w:tcW w:w="3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D5928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FBW7</w:t>
            </w:r>
            <w:r w:rsidRPr="00C23A4B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 xml:space="preserve"> genotype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20894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006AF" w14:textId="77777777" w:rsidR="00261004" w:rsidRPr="00C23A4B" w:rsidRDefault="00261004" w:rsidP="005625A4">
            <w:pPr>
              <w:pStyle w:val="MDPI42tablebody"/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eastAsia="zh-CN"/>
              </w:rPr>
            </w:pPr>
            <w:r w:rsidRPr="00C23A4B"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D373A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Pathologic diagnosis</w:t>
            </w:r>
          </w:p>
        </w:tc>
        <w:tc>
          <w:tcPr>
            <w:tcW w:w="31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C62C4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Treatment history</w:t>
            </w:r>
          </w:p>
        </w:tc>
      </w:tr>
      <w:tr w:rsidR="00261004" w:rsidRPr="00C23A4B" w14:paraId="7849BF79" w14:textId="77777777" w:rsidTr="005625A4">
        <w:trPr>
          <w:jc w:val="center"/>
        </w:trPr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DB717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Wide</w:t>
            </w:r>
            <w:r w:rsidRPr="00C23A4B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-</w:t>
            </w:r>
            <w:r w:rsidRPr="00C23A4B">
              <w:rPr>
                <w:rFonts w:ascii="Times New Roman" w:hAnsi="Times New Roman"/>
                <w:sz w:val="16"/>
                <w:szCs w:val="16"/>
              </w:rPr>
              <w:t>typ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5F20D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3D0F1" w14:textId="77777777" w:rsidR="00261004" w:rsidRPr="00C23A4B" w:rsidRDefault="00261004" w:rsidP="005625A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C23A4B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3568A" w14:textId="77777777" w:rsidR="00261004" w:rsidRPr="00C23A4B" w:rsidRDefault="00261004" w:rsidP="005625A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Rectal carcinoma,</w:t>
            </w:r>
          </w:p>
          <w:p w14:paraId="6C8BAD51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Pelvic and peritoneal metastases</w:t>
            </w:r>
          </w:p>
        </w:tc>
        <w:tc>
          <w:tcPr>
            <w:tcW w:w="3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4FDAD" w14:textId="77777777" w:rsidR="00261004" w:rsidRPr="00C23A4B" w:rsidRDefault="00261004" w:rsidP="005625A4">
            <w:pPr>
              <w:pStyle w:val="af2"/>
              <w:widowControl w:val="0"/>
              <w:autoSpaceDE w:val="0"/>
              <w:autoSpaceDN w:val="0"/>
              <w:spacing w:before="118"/>
              <w:ind w:right="197"/>
              <w:jc w:val="center"/>
              <w:rPr>
                <w:rFonts w:ascii="Times New Roman" w:hAnsi="Times New Roman"/>
                <w:sz w:val="16"/>
                <w:szCs w:val="16"/>
                <w:lang w:bidi="en-US"/>
              </w:rPr>
            </w:pPr>
            <w:r w:rsidRPr="00C23A4B">
              <w:rPr>
                <w:rFonts w:ascii="Times New Roman" w:hAnsi="Times New Roman"/>
                <w:sz w:val="16"/>
                <w:szCs w:val="16"/>
                <w:lang w:bidi="en-US"/>
              </w:rPr>
              <w:t>2015.02-2015.08: Oxaliplatin+Fluorouracil+Cetuximab (Erbitux), no Progression.</w:t>
            </w:r>
          </w:p>
          <w:p w14:paraId="1A04BC6D" w14:textId="77777777" w:rsidR="00261004" w:rsidRPr="00C23A4B" w:rsidRDefault="00261004" w:rsidP="005625A4">
            <w:pPr>
              <w:pStyle w:val="af2"/>
              <w:widowControl w:val="0"/>
              <w:autoSpaceDE w:val="0"/>
              <w:autoSpaceDN w:val="0"/>
              <w:spacing w:before="118"/>
              <w:ind w:right="197"/>
              <w:jc w:val="center"/>
              <w:rPr>
                <w:rFonts w:ascii="Times New Roman" w:hAnsi="Times New Roman"/>
                <w:sz w:val="16"/>
                <w:szCs w:val="16"/>
                <w:lang w:bidi="en-US"/>
              </w:rPr>
            </w:pPr>
            <w:r w:rsidRPr="00C23A4B">
              <w:rPr>
                <w:rFonts w:ascii="Times New Roman" w:hAnsi="Times New Roman"/>
                <w:sz w:val="16"/>
                <w:szCs w:val="16"/>
                <w:lang w:bidi="en-US"/>
              </w:rPr>
              <w:t>2016.05-2016.11: surgery, Oxaliplatin+Fluorouracil+Cetuximab</w:t>
            </w:r>
            <w:r w:rsidRPr="00C23A4B">
              <w:rPr>
                <w:rFonts w:ascii="Times New Roman" w:hAnsi="Times New Roman"/>
                <w:sz w:val="16"/>
                <w:szCs w:val="16"/>
                <w:lang w:bidi="en-US"/>
              </w:rPr>
              <w:t>（</w:t>
            </w:r>
            <w:r w:rsidRPr="00C23A4B">
              <w:rPr>
                <w:rFonts w:ascii="Times New Roman" w:hAnsi="Times New Roman"/>
                <w:sz w:val="16"/>
                <w:szCs w:val="16"/>
                <w:lang w:bidi="en-US"/>
              </w:rPr>
              <w:t>Erbitux).</w:t>
            </w:r>
          </w:p>
          <w:p w14:paraId="42BD6EA0" w14:textId="77777777" w:rsidR="00261004" w:rsidRPr="00C23A4B" w:rsidRDefault="00261004" w:rsidP="005625A4">
            <w:pPr>
              <w:pStyle w:val="af2"/>
              <w:widowControl w:val="0"/>
              <w:autoSpaceDE w:val="0"/>
              <w:autoSpaceDN w:val="0"/>
              <w:spacing w:before="118"/>
              <w:ind w:right="197"/>
              <w:jc w:val="center"/>
              <w:rPr>
                <w:rFonts w:ascii="Times New Roman" w:hAnsi="Times New Roman"/>
                <w:snapToGrid w:val="0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napToGrid w:val="0"/>
                <w:sz w:val="16"/>
                <w:szCs w:val="16"/>
                <w:lang w:bidi="en-US"/>
              </w:rPr>
              <w:t>2017-2018: drug discontinuation, relapse and progression. Pelvic and peritoneal metastases</w:t>
            </w:r>
          </w:p>
        </w:tc>
      </w:tr>
      <w:tr w:rsidR="00261004" w:rsidRPr="00C23A4B" w14:paraId="2BEC636E" w14:textId="77777777" w:rsidTr="005625A4">
        <w:trPr>
          <w:jc w:val="center"/>
        </w:trPr>
        <w:tc>
          <w:tcPr>
            <w:tcW w:w="3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436C82" w14:textId="77777777" w:rsidR="00261004" w:rsidRPr="00C23A4B" w:rsidRDefault="00261004" w:rsidP="005625A4">
            <w:pPr>
              <w:jc w:val="center"/>
              <w:rPr>
                <w:rFonts w:ascii="Times New Roman" w:eastAsia="Times New Roman" w:hAnsi="Times New Roman" w:cs="Times New Roman"/>
                <w:lang w:eastAsia="de-DE" w:bidi="en-US"/>
              </w:rPr>
            </w:pPr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R465C</w:t>
            </w:r>
            <w:r w:rsidRPr="00C23A4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-mutant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A69243" w14:textId="77777777" w:rsidR="00261004" w:rsidRPr="00C23A4B" w:rsidRDefault="00261004" w:rsidP="005625A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C23A4B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4608C8" w14:textId="77777777" w:rsidR="00261004" w:rsidRPr="00C23A4B" w:rsidRDefault="00261004" w:rsidP="005625A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C23A4B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CB9EA0" w14:textId="77777777" w:rsidR="00261004" w:rsidRPr="00C23A4B" w:rsidRDefault="00261004" w:rsidP="005625A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Stage IV</w:t>
            </w:r>
          </w:p>
          <w:p w14:paraId="55911BEB" w14:textId="77777777" w:rsidR="00261004" w:rsidRPr="00C23A4B" w:rsidRDefault="00261004" w:rsidP="005625A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sigmoid colorectal adenocarcinoma,</w:t>
            </w:r>
          </w:p>
          <w:p w14:paraId="3AE8DE43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liver metastases</w:t>
            </w:r>
          </w:p>
        </w:tc>
        <w:tc>
          <w:tcPr>
            <w:tcW w:w="31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A38CA8" w14:textId="77777777" w:rsidR="00261004" w:rsidRPr="00C23A4B" w:rsidRDefault="00261004" w:rsidP="005625A4">
            <w:pPr>
              <w:pStyle w:val="af2"/>
              <w:widowControl w:val="0"/>
              <w:autoSpaceDE w:val="0"/>
              <w:autoSpaceDN w:val="0"/>
              <w:spacing w:before="118"/>
              <w:ind w:right="197"/>
              <w:jc w:val="center"/>
              <w:rPr>
                <w:rFonts w:ascii="Times New Roman" w:hAnsi="Times New Roman"/>
                <w:sz w:val="16"/>
                <w:szCs w:val="16"/>
                <w:lang w:bidi="en-US"/>
              </w:rPr>
            </w:pPr>
            <w:r w:rsidRPr="00C23A4B">
              <w:rPr>
                <w:rFonts w:ascii="Times New Roman" w:hAnsi="Times New Roman"/>
                <w:sz w:val="16"/>
                <w:szCs w:val="16"/>
                <w:lang w:bidi="en-US"/>
              </w:rPr>
              <w:t>2018.03.21: XELOX, no Progression</w:t>
            </w:r>
          </w:p>
          <w:p w14:paraId="2757B41E" w14:textId="77777777" w:rsidR="00261004" w:rsidRPr="00C23A4B" w:rsidRDefault="00261004" w:rsidP="005625A4">
            <w:pPr>
              <w:pStyle w:val="af2"/>
              <w:widowControl w:val="0"/>
              <w:autoSpaceDE w:val="0"/>
              <w:autoSpaceDN w:val="0"/>
              <w:spacing w:before="118"/>
              <w:ind w:right="197"/>
              <w:jc w:val="center"/>
              <w:rPr>
                <w:rFonts w:ascii="Times New Roman" w:hAnsi="Times New Roman"/>
                <w:sz w:val="16"/>
                <w:szCs w:val="16"/>
                <w:lang w:bidi="en-US"/>
              </w:rPr>
            </w:pPr>
            <w:r w:rsidRPr="00C23A4B">
              <w:rPr>
                <w:rFonts w:ascii="Times New Roman" w:hAnsi="Times New Roman"/>
                <w:sz w:val="16"/>
                <w:szCs w:val="16"/>
                <w:lang w:bidi="en-US"/>
              </w:rPr>
              <w:t>2018.04.14-2018.07.17: mFOLFOX6+Cetuximab(Erbitux), Progressive disease.</w:t>
            </w:r>
          </w:p>
          <w:p w14:paraId="6AA5A761" w14:textId="77777777" w:rsidR="00261004" w:rsidRPr="00C23A4B" w:rsidRDefault="00261004" w:rsidP="005625A4">
            <w:pPr>
              <w:pStyle w:val="af2"/>
              <w:widowControl w:val="0"/>
              <w:autoSpaceDE w:val="0"/>
              <w:autoSpaceDN w:val="0"/>
              <w:spacing w:before="118"/>
              <w:ind w:right="197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en-US"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  <w:lang w:bidi="en-US"/>
              </w:rPr>
              <w:lastRenderedPageBreak/>
              <w:t>2018.08.06-2018.08.23: FOLFIRI +Avastin(Bevacizumab), Progressive disease.</w:t>
            </w:r>
          </w:p>
          <w:p w14:paraId="70133530" w14:textId="77777777" w:rsidR="00261004" w:rsidRPr="00C23A4B" w:rsidRDefault="00261004" w:rsidP="005625A4">
            <w:pPr>
              <w:pStyle w:val="af2"/>
              <w:widowControl w:val="0"/>
              <w:autoSpaceDE w:val="0"/>
              <w:autoSpaceDN w:val="0"/>
              <w:spacing w:before="118"/>
              <w:ind w:right="197"/>
              <w:jc w:val="center"/>
              <w:rPr>
                <w:rFonts w:ascii="Times New Roman" w:hAnsi="Times New Roman"/>
              </w:rPr>
            </w:pPr>
            <w:r w:rsidRPr="00C23A4B">
              <w:rPr>
                <w:rFonts w:ascii="Times New Roman" w:eastAsia="Times New Roman" w:hAnsi="Times New Roman"/>
                <w:sz w:val="16"/>
                <w:szCs w:val="16"/>
                <w:lang w:bidi="en-US"/>
              </w:rPr>
              <w:t>2018.10.15: surgery.</w:t>
            </w:r>
          </w:p>
        </w:tc>
      </w:tr>
    </w:tbl>
    <w:p w14:paraId="26AF4981" w14:textId="77777777" w:rsidR="00261004" w:rsidRPr="00C23A4B" w:rsidRDefault="00261004" w:rsidP="00261004">
      <w:pPr>
        <w:rPr>
          <w:rFonts w:ascii="Times New Roman" w:hAnsi="Times New Roman" w:cs="Times New Roman"/>
          <w:bCs/>
          <w:sz w:val="20"/>
          <w:szCs w:val="20"/>
          <w:lang w:bidi="en-US"/>
        </w:rPr>
      </w:pPr>
    </w:p>
    <w:p w14:paraId="2DA3ABD6" w14:textId="038211E0" w:rsidR="00261004" w:rsidRPr="00C23A4B" w:rsidRDefault="00261004" w:rsidP="00261004">
      <w:pPr>
        <w:pStyle w:val="MDPI41tablecaption"/>
        <w:spacing w:before="0"/>
        <w:ind w:left="0"/>
        <w:rPr>
          <w:rFonts w:ascii="Times New Roman" w:eastAsiaTheme="minorEastAsia" w:hAnsi="Times New Roman" w:cs="Times New Roman"/>
          <w:b/>
          <w:lang w:eastAsia="zh-CN"/>
        </w:rPr>
      </w:pPr>
      <w:r w:rsidRPr="00C23A4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S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4</w:t>
      </w:r>
      <w:r w:rsidRPr="00C23A4B">
        <w:rPr>
          <w:rFonts w:ascii="Times New Roman" w:hAnsi="Times New Roman" w:cs="Times New Roman"/>
          <w:b/>
        </w:rPr>
        <w:t>. Detailed information of Whole genome sequencing.</w:t>
      </w:r>
    </w:p>
    <w:tbl>
      <w:tblPr>
        <w:tblW w:w="5000" w:type="pct"/>
        <w:jc w:val="righ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5612"/>
      </w:tblGrid>
      <w:tr w:rsidR="00261004" w:rsidRPr="00C23A4B" w14:paraId="51D378D3" w14:textId="77777777" w:rsidTr="005625A4">
        <w:trPr>
          <w:trHeight w:val="262"/>
          <w:jc w:val="right"/>
        </w:trPr>
        <w:tc>
          <w:tcPr>
            <w:tcW w:w="16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03FFA3" w14:textId="77777777" w:rsidR="00261004" w:rsidRPr="00C23A4B" w:rsidRDefault="00261004" w:rsidP="005625A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Sample Type</w:t>
            </w:r>
          </w:p>
        </w:tc>
        <w:tc>
          <w:tcPr>
            <w:tcW w:w="33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31AAE" w14:textId="77777777" w:rsidR="00261004" w:rsidRPr="00C23A4B" w:rsidRDefault="00261004" w:rsidP="005625A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Blood precipitation</w:t>
            </w:r>
            <w:r w:rsidRPr="00C23A4B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，</w:t>
            </w: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plasma</w:t>
            </w:r>
            <w:r w:rsidRPr="00C23A4B">
              <w:rPr>
                <w:rFonts w:ascii="Times New Roman" w:eastAsia="宋体" w:hAnsi="Times New Roman"/>
                <w:b/>
                <w:bCs/>
                <w:sz w:val="16"/>
                <w:szCs w:val="16"/>
              </w:rPr>
              <w:t>，</w:t>
            </w: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FFPE rectal tissue</w:t>
            </w:r>
          </w:p>
        </w:tc>
      </w:tr>
      <w:tr w:rsidR="00261004" w:rsidRPr="00C23A4B" w14:paraId="73D3049A" w14:textId="77777777" w:rsidTr="005625A4">
        <w:trPr>
          <w:trHeight w:val="270"/>
          <w:jc w:val="right"/>
        </w:trPr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CF1AE8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Detection range</w:t>
            </w:r>
          </w:p>
        </w:tc>
        <w:tc>
          <w:tcPr>
            <w:tcW w:w="3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81177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All exons of 425 genes and, part of its related intron regions, almost 1.28Mb site of alternative splicing regions and specific microsatellite regions. All kinds of mutation (site mutation, deletion-Insertion mutation, copy number variation and fusion mutation) were detected in these regions, genotype of mismatch repair, MS analysis and tumor mutation burden information were also provided.</w:t>
            </w:r>
          </w:p>
        </w:tc>
      </w:tr>
      <w:tr w:rsidR="00261004" w:rsidRPr="00C23A4B" w14:paraId="0857F586" w14:textId="77777777" w:rsidTr="005625A4">
        <w:trPr>
          <w:trHeight w:val="270"/>
          <w:jc w:val="right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8A40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Detection platform</w:t>
            </w:r>
          </w:p>
        </w:tc>
        <w:tc>
          <w:tcPr>
            <w:tcW w:w="3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67EF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Illumina Hiseq</w:t>
            </w:r>
          </w:p>
        </w:tc>
      </w:tr>
      <w:tr w:rsidR="00261004" w:rsidRPr="00C23A4B" w14:paraId="3C468F27" w14:textId="77777777" w:rsidTr="005625A4">
        <w:trPr>
          <w:trHeight w:val="270"/>
          <w:jc w:val="right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CF6A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Method</w:t>
            </w:r>
          </w:p>
        </w:tc>
        <w:tc>
          <w:tcPr>
            <w:tcW w:w="3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DA68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Next-generation sequencing</w:t>
            </w:r>
          </w:p>
        </w:tc>
      </w:tr>
      <w:tr w:rsidR="00261004" w:rsidRPr="00C23A4B" w14:paraId="6EE2F1F0" w14:textId="77777777" w:rsidTr="005625A4">
        <w:trPr>
          <w:trHeight w:val="270"/>
          <w:jc w:val="right"/>
        </w:trPr>
        <w:tc>
          <w:tcPr>
            <w:tcW w:w="162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EE924F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Reference Genome</w:t>
            </w:r>
          </w:p>
        </w:tc>
        <w:tc>
          <w:tcPr>
            <w:tcW w:w="337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6FDFA1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GRCh37/hg19</w:t>
            </w:r>
          </w:p>
        </w:tc>
      </w:tr>
    </w:tbl>
    <w:p w14:paraId="136864D9" w14:textId="77777777" w:rsidR="00261004" w:rsidRDefault="00261004" w:rsidP="00261004">
      <w:pPr>
        <w:pStyle w:val="MDPI41tablecaption"/>
        <w:spacing w:before="0"/>
        <w:ind w:left="0"/>
        <w:rPr>
          <w:rFonts w:ascii="Times New Roman" w:eastAsiaTheme="minorEastAsia" w:hAnsi="Times New Roman" w:cs="Times New Roman"/>
          <w:b/>
          <w:lang w:eastAsia="zh-CN"/>
        </w:rPr>
      </w:pPr>
    </w:p>
    <w:p w14:paraId="26F19899" w14:textId="2FF46C75" w:rsidR="00261004" w:rsidRPr="00C23A4B" w:rsidRDefault="00261004" w:rsidP="00261004">
      <w:pPr>
        <w:pStyle w:val="MDPI41tablecaption"/>
        <w:spacing w:before="0"/>
        <w:ind w:left="0"/>
        <w:rPr>
          <w:rFonts w:ascii="Times New Roman" w:eastAsiaTheme="minorEastAsia" w:hAnsi="Times New Roman" w:cs="Times New Roman"/>
          <w:b/>
          <w:lang w:eastAsia="zh-CN"/>
        </w:rPr>
      </w:pPr>
      <w:r w:rsidRPr="00C23A4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S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5</w:t>
      </w:r>
      <w:r w:rsidRPr="00C23A4B">
        <w:rPr>
          <w:rFonts w:ascii="Times New Roman" w:hAnsi="Times New Roman" w:cs="Times New Roman"/>
          <w:b/>
        </w:rPr>
        <w:t xml:space="preserve">. Information of the main gene mutations in </w:t>
      </w:r>
      <w:r w:rsidRPr="00C23A4B">
        <w:rPr>
          <w:rFonts w:ascii="Times New Roman" w:eastAsiaTheme="minorEastAsia" w:hAnsi="Times New Roman" w:cs="Times New Roman"/>
          <w:b/>
          <w:lang w:eastAsia="zh-CN"/>
        </w:rPr>
        <w:t xml:space="preserve">the </w:t>
      </w:r>
      <w:r w:rsidRPr="00C23A4B">
        <w:rPr>
          <w:rFonts w:ascii="Times New Roman" w:hAnsi="Times New Roman" w:cs="Times New Roman"/>
          <w:b/>
        </w:rPr>
        <w:t>FBW7 wild</w:t>
      </w:r>
      <w:r w:rsidRPr="00C23A4B">
        <w:rPr>
          <w:rFonts w:ascii="Times New Roman" w:eastAsiaTheme="minorEastAsia" w:hAnsi="Times New Roman" w:cs="Times New Roman"/>
          <w:b/>
          <w:lang w:eastAsia="zh-CN"/>
        </w:rPr>
        <w:t>-</w:t>
      </w:r>
      <w:r w:rsidRPr="00C23A4B">
        <w:rPr>
          <w:rFonts w:ascii="Times New Roman" w:hAnsi="Times New Roman" w:cs="Times New Roman"/>
          <w:b/>
        </w:rPr>
        <w:t>type patient.</w:t>
      </w:r>
    </w:p>
    <w:tbl>
      <w:tblPr>
        <w:tblW w:w="5000" w:type="pct"/>
        <w:jc w:val="right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261004" w:rsidRPr="00C23A4B" w14:paraId="6DC00570" w14:textId="77777777" w:rsidTr="005625A4">
        <w:trPr>
          <w:trHeight w:val="262"/>
          <w:jc w:val="right"/>
        </w:trPr>
        <w:tc>
          <w:tcPr>
            <w:tcW w:w="1000" w:type="pct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77EF2A" w14:textId="77777777" w:rsidR="00261004" w:rsidRPr="00C23A4B" w:rsidRDefault="00261004" w:rsidP="005625A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EDFF9" w14:textId="77777777" w:rsidR="00261004" w:rsidRPr="00C23A4B" w:rsidRDefault="00261004" w:rsidP="005625A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Variation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31266" w14:textId="77777777" w:rsidR="00261004" w:rsidRPr="00C23A4B" w:rsidRDefault="00261004" w:rsidP="005625A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Mutation Type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59CB5" w14:textId="77777777" w:rsidR="00261004" w:rsidRPr="00C23A4B" w:rsidRDefault="00261004" w:rsidP="005625A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Plasma Abundance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1C39BACD" w14:textId="77777777" w:rsidR="00261004" w:rsidRPr="00C23A4B" w:rsidRDefault="00261004" w:rsidP="005625A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Tissue Abundance</w:t>
            </w:r>
          </w:p>
        </w:tc>
      </w:tr>
      <w:tr w:rsidR="00261004" w:rsidRPr="00C23A4B" w14:paraId="60421F0B" w14:textId="77777777" w:rsidTr="005625A4">
        <w:trPr>
          <w:trHeight w:val="270"/>
          <w:jc w:val="right"/>
        </w:trPr>
        <w:tc>
          <w:tcPr>
            <w:tcW w:w="1000" w:type="pct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7A9D9803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28" w:name="_Toc190361040"/>
            <w:bookmarkStart w:id="29" w:name="_Toc192517588"/>
            <w:bookmarkStart w:id="30" w:name="_Toc192862970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ANKRD62</w:t>
            </w:r>
            <w:bookmarkEnd w:id="28"/>
            <w:bookmarkEnd w:id="29"/>
            <w:bookmarkEnd w:id="30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DB4E3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bookmarkStart w:id="31" w:name="_Toc190361041"/>
            <w:bookmarkStart w:id="32" w:name="_Toc192517589"/>
            <w:bookmarkStart w:id="33" w:name="_Toc192862971"/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ANKRD62</w:t>
            </w:r>
            <w:bookmarkEnd w:id="31"/>
            <w:bookmarkEnd w:id="32"/>
            <w:bookmarkEnd w:id="33"/>
          </w:p>
          <w:p w14:paraId="76711D70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34" w:name="_Toc190361042"/>
            <w:bookmarkStart w:id="35" w:name="_Toc192517590"/>
            <w:bookmarkStart w:id="36" w:name="_Toc192862972"/>
            <w:r w:rsidRPr="00C23A4B">
              <w:rPr>
                <w:rFonts w:ascii="Times New Roman" w:hAnsi="Times New Roman"/>
                <w:sz w:val="16"/>
                <w:szCs w:val="16"/>
              </w:rPr>
              <w:t xml:space="preserve">~ZNF516&amp;ZNF3 6 </w:t>
            </w:r>
            <w:bookmarkEnd w:id="34"/>
            <w:bookmarkEnd w:id="35"/>
            <w:bookmarkEnd w:id="36"/>
            <w:r w:rsidRPr="00C23A4B">
              <w:rPr>
                <w:rFonts w:ascii="Times New Roman" w:hAnsi="Times New Roman"/>
                <w:sz w:val="16"/>
                <w:szCs w:val="16"/>
              </w:rPr>
              <w:t>fusio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33BA2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bookmarkStart w:id="37" w:name="_Toc190361043"/>
            <w:bookmarkStart w:id="38" w:name="_Toc192517591"/>
            <w:bookmarkStart w:id="39" w:name="_Toc192862973"/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ANKRD62: exon6</w:t>
            </w:r>
            <w:bookmarkEnd w:id="37"/>
            <w:bookmarkEnd w:id="38"/>
            <w:bookmarkEnd w:id="39"/>
          </w:p>
          <w:p w14:paraId="0193B010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40" w:name="_Toc190361044"/>
            <w:bookmarkStart w:id="41" w:name="_Toc192517592"/>
            <w:bookmarkStart w:id="42" w:name="_Toc192862974"/>
            <w:r w:rsidRPr="00C23A4B">
              <w:rPr>
                <w:rFonts w:ascii="Times New Roman" w:hAnsi="Times New Roman"/>
                <w:sz w:val="16"/>
                <w:szCs w:val="16"/>
              </w:rPr>
              <w:t>~ZNF516&amp;ZNF236</w:t>
            </w:r>
            <w:bookmarkEnd w:id="40"/>
            <w:bookmarkEnd w:id="41"/>
            <w:bookmarkEnd w:id="42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D6132E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43" w:name="_Toc190361045"/>
            <w:bookmarkStart w:id="44" w:name="_Toc192517593"/>
            <w:bookmarkStart w:id="45" w:name="_Toc192862975"/>
            <w:r w:rsidRPr="00C23A4B">
              <w:rPr>
                <w:rFonts w:ascii="Times New Roman" w:hAnsi="Times New Roman"/>
                <w:sz w:val="16"/>
                <w:szCs w:val="16"/>
              </w:rPr>
              <w:t>-</w:t>
            </w:r>
            <w:bookmarkEnd w:id="43"/>
            <w:bookmarkEnd w:id="44"/>
            <w:bookmarkEnd w:id="45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4AA9C7C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bookmarkStart w:id="46" w:name="_Toc190361046"/>
            <w:bookmarkStart w:id="47" w:name="_Toc192517594"/>
            <w:bookmarkStart w:id="48" w:name="_Toc192862976"/>
            <w:r w:rsidRPr="00C23A4B">
              <w:rPr>
                <w:rFonts w:ascii="Times New Roman" w:hAnsi="Times New Roman"/>
                <w:sz w:val="16"/>
                <w:szCs w:val="16"/>
              </w:rPr>
              <w:t>2.8%</w:t>
            </w:r>
            <w:bookmarkEnd w:id="46"/>
            <w:bookmarkEnd w:id="47"/>
            <w:bookmarkEnd w:id="48"/>
          </w:p>
        </w:tc>
      </w:tr>
      <w:tr w:rsidR="00261004" w:rsidRPr="00C23A4B" w14:paraId="3598CC56" w14:textId="77777777" w:rsidTr="005625A4">
        <w:trPr>
          <w:trHeight w:val="270"/>
          <w:jc w:val="right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63ADD0FF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49" w:name="_Toc190361047"/>
            <w:bookmarkStart w:id="50" w:name="_Toc192517595"/>
            <w:bookmarkStart w:id="51" w:name="_Toc192862977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BRCA2</w:t>
            </w:r>
            <w:bookmarkEnd w:id="49"/>
            <w:bookmarkEnd w:id="50"/>
            <w:bookmarkEnd w:id="51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A4F9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bookmarkStart w:id="52" w:name="_Toc190361048"/>
            <w:bookmarkStart w:id="53" w:name="_Toc192517596"/>
            <w:bookmarkStart w:id="54" w:name="_Toc192862978"/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p.S2976N</w:t>
            </w:r>
            <w:bookmarkEnd w:id="52"/>
            <w:bookmarkEnd w:id="53"/>
            <w:bookmarkEnd w:id="54"/>
          </w:p>
          <w:p w14:paraId="57C0B23B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Exon 22 mut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701B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55" w:name="_Toc190361050"/>
            <w:bookmarkStart w:id="56" w:name="_Toc192517598"/>
            <w:bookmarkStart w:id="57" w:name="_Toc192862980"/>
            <w:r w:rsidRPr="00C23A4B">
              <w:rPr>
                <w:rFonts w:ascii="Times New Roman" w:hAnsi="Times New Roman"/>
                <w:sz w:val="16"/>
                <w:szCs w:val="16"/>
              </w:rPr>
              <w:t>p.S2976N (c.G8927A)</w:t>
            </w:r>
            <w:bookmarkEnd w:id="55"/>
            <w:bookmarkEnd w:id="56"/>
            <w:bookmarkEnd w:id="57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7A27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58" w:name="_Toc190361051"/>
            <w:bookmarkStart w:id="59" w:name="_Toc192517599"/>
            <w:bookmarkStart w:id="60" w:name="_Toc192862981"/>
            <w:r w:rsidRPr="00C23A4B">
              <w:rPr>
                <w:rFonts w:ascii="Times New Roman" w:hAnsi="Times New Roman"/>
                <w:sz w:val="16"/>
                <w:szCs w:val="16"/>
              </w:rPr>
              <w:t>4.6%</w:t>
            </w:r>
            <w:bookmarkEnd w:id="58"/>
            <w:bookmarkEnd w:id="59"/>
            <w:bookmarkEnd w:id="60"/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vAlign w:val="center"/>
          </w:tcPr>
          <w:p w14:paraId="7741E270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bookmarkStart w:id="61" w:name="_Toc190361052"/>
            <w:bookmarkStart w:id="62" w:name="_Toc192517600"/>
            <w:bookmarkStart w:id="63" w:name="_Toc192862982"/>
            <w:r w:rsidRPr="00C23A4B">
              <w:rPr>
                <w:rFonts w:ascii="Times New Roman" w:hAnsi="Times New Roman"/>
                <w:sz w:val="16"/>
                <w:szCs w:val="16"/>
              </w:rPr>
              <w:t>12.7%</w:t>
            </w:r>
            <w:bookmarkEnd w:id="61"/>
            <w:bookmarkEnd w:id="62"/>
            <w:bookmarkEnd w:id="63"/>
          </w:p>
        </w:tc>
      </w:tr>
      <w:tr w:rsidR="00261004" w:rsidRPr="00C23A4B" w14:paraId="09F5134D" w14:textId="77777777" w:rsidTr="005625A4">
        <w:trPr>
          <w:trHeight w:val="270"/>
          <w:jc w:val="right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41E3DD94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64" w:name="_Toc190361053"/>
            <w:bookmarkStart w:id="65" w:name="_Toc192517601"/>
            <w:bookmarkStart w:id="66" w:name="_Toc192862983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CCND1</w:t>
            </w:r>
            <w:bookmarkEnd w:id="64"/>
            <w:bookmarkEnd w:id="65"/>
            <w:bookmarkEnd w:id="66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448A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Gene amplifi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50CE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67" w:name="_Toc190361055"/>
            <w:bookmarkStart w:id="68" w:name="_Toc192517603"/>
            <w:bookmarkStart w:id="69" w:name="_Toc192862985"/>
            <w:r w:rsidRPr="00C23A4B">
              <w:rPr>
                <w:rFonts w:ascii="Times New Roman" w:hAnsi="Times New Roman"/>
                <w:sz w:val="16"/>
                <w:szCs w:val="16"/>
              </w:rPr>
              <w:t>-</w:t>
            </w:r>
            <w:bookmarkEnd w:id="67"/>
            <w:bookmarkEnd w:id="68"/>
            <w:bookmarkEnd w:id="69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AD2D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70" w:name="_Toc190361056"/>
            <w:bookmarkStart w:id="71" w:name="_Toc192517604"/>
            <w:bookmarkStart w:id="72" w:name="_Toc192862986"/>
            <w:r w:rsidRPr="00C23A4B">
              <w:rPr>
                <w:rFonts w:ascii="Times New Roman" w:hAnsi="Times New Roman"/>
                <w:sz w:val="16"/>
                <w:szCs w:val="16"/>
              </w:rPr>
              <w:t>-</w:t>
            </w:r>
            <w:bookmarkEnd w:id="70"/>
            <w:bookmarkEnd w:id="71"/>
            <w:bookmarkEnd w:id="72"/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vAlign w:val="center"/>
          </w:tcPr>
          <w:p w14:paraId="4A8275FC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bookmarkStart w:id="73" w:name="_Toc190361057"/>
            <w:bookmarkStart w:id="74" w:name="_Toc192517605"/>
            <w:bookmarkStart w:id="75" w:name="_Toc192862987"/>
            <w:r w:rsidRPr="00C23A4B">
              <w:rPr>
                <w:rFonts w:ascii="Times New Roman" w:hAnsi="Times New Roman"/>
                <w:sz w:val="16"/>
                <w:szCs w:val="16"/>
              </w:rPr>
              <w:t>4.0</w:t>
            </w:r>
            <w:bookmarkEnd w:id="73"/>
            <w:bookmarkEnd w:id="74"/>
            <w:bookmarkEnd w:id="75"/>
            <w:r w:rsidRPr="00C23A4B">
              <w:rPr>
                <w:rFonts w:ascii="Times New Roman" w:hAnsi="Times New Roman"/>
                <w:sz w:val="16"/>
                <w:szCs w:val="16"/>
              </w:rPr>
              <w:t xml:space="preserve"> folds</w:t>
            </w:r>
          </w:p>
        </w:tc>
      </w:tr>
      <w:tr w:rsidR="00261004" w:rsidRPr="00C23A4B" w14:paraId="52E3590E" w14:textId="77777777" w:rsidTr="005625A4">
        <w:trPr>
          <w:trHeight w:val="270"/>
          <w:jc w:val="right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19F220C8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76" w:name="_Toc190361058"/>
            <w:bookmarkStart w:id="77" w:name="_Toc192517606"/>
            <w:bookmarkStart w:id="78" w:name="_Toc192862988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FGF19</w:t>
            </w:r>
            <w:bookmarkEnd w:id="76"/>
            <w:bookmarkEnd w:id="77"/>
            <w:bookmarkEnd w:id="78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47C8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Gene amplifi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CD86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79" w:name="_Toc190361060"/>
            <w:bookmarkStart w:id="80" w:name="_Toc192517608"/>
            <w:bookmarkStart w:id="81" w:name="_Toc192862990"/>
            <w:r w:rsidRPr="00C23A4B">
              <w:rPr>
                <w:rFonts w:ascii="Times New Roman" w:hAnsi="Times New Roman"/>
                <w:sz w:val="16"/>
                <w:szCs w:val="16"/>
              </w:rPr>
              <w:t>-</w:t>
            </w:r>
            <w:bookmarkEnd w:id="79"/>
            <w:bookmarkEnd w:id="80"/>
            <w:bookmarkEnd w:id="81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6FE9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82" w:name="_Toc190361061"/>
            <w:bookmarkStart w:id="83" w:name="_Toc192517609"/>
            <w:bookmarkStart w:id="84" w:name="_Toc192862991"/>
            <w:r w:rsidRPr="00C23A4B">
              <w:rPr>
                <w:rFonts w:ascii="Times New Roman" w:hAnsi="Times New Roman"/>
                <w:sz w:val="16"/>
                <w:szCs w:val="16"/>
              </w:rPr>
              <w:t>1.9</w:t>
            </w:r>
            <w:bookmarkEnd w:id="82"/>
            <w:bookmarkEnd w:id="83"/>
            <w:bookmarkEnd w:id="84"/>
            <w:r w:rsidRPr="00C23A4B">
              <w:rPr>
                <w:rFonts w:ascii="Times New Roman" w:hAnsi="Times New Roman"/>
                <w:sz w:val="16"/>
                <w:szCs w:val="16"/>
              </w:rPr>
              <w:t xml:space="preserve"> fold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vAlign w:val="center"/>
          </w:tcPr>
          <w:p w14:paraId="06C51C82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85" w:name="_Toc190361062"/>
            <w:bookmarkStart w:id="86" w:name="_Toc192517610"/>
            <w:bookmarkStart w:id="87" w:name="_Toc192862992"/>
            <w:r w:rsidRPr="00C23A4B">
              <w:rPr>
                <w:rFonts w:ascii="Times New Roman" w:hAnsi="Times New Roman"/>
                <w:sz w:val="16"/>
                <w:szCs w:val="16"/>
              </w:rPr>
              <w:t>3.6</w:t>
            </w:r>
            <w:bookmarkEnd w:id="85"/>
            <w:bookmarkEnd w:id="86"/>
            <w:bookmarkEnd w:id="87"/>
            <w:r w:rsidRPr="00C23A4B">
              <w:rPr>
                <w:rFonts w:ascii="Times New Roman" w:hAnsi="Times New Roman"/>
                <w:sz w:val="16"/>
                <w:szCs w:val="16"/>
              </w:rPr>
              <w:t xml:space="preserve"> folds</w:t>
            </w:r>
          </w:p>
        </w:tc>
      </w:tr>
      <w:tr w:rsidR="00261004" w:rsidRPr="00C23A4B" w14:paraId="6B0A3A63" w14:textId="77777777" w:rsidTr="005625A4">
        <w:trPr>
          <w:trHeight w:val="270"/>
          <w:jc w:val="right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76DC3FE8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88" w:name="_Toc190361063"/>
            <w:bookmarkStart w:id="89" w:name="_Toc192517611"/>
            <w:bookmarkStart w:id="90" w:name="_Toc192862993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FGFR1</w:t>
            </w:r>
            <w:bookmarkEnd w:id="88"/>
            <w:bookmarkEnd w:id="89"/>
            <w:bookmarkEnd w:id="90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8E9B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Gene amplifi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BCBA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91" w:name="_Toc190361065"/>
            <w:bookmarkStart w:id="92" w:name="_Toc192517613"/>
            <w:bookmarkStart w:id="93" w:name="_Toc192862995"/>
            <w:r w:rsidRPr="00C23A4B">
              <w:rPr>
                <w:rFonts w:ascii="Times New Roman" w:hAnsi="Times New Roman"/>
                <w:sz w:val="16"/>
                <w:szCs w:val="16"/>
              </w:rPr>
              <w:t>-</w:t>
            </w:r>
            <w:bookmarkEnd w:id="91"/>
            <w:bookmarkEnd w:id="92"/>
            <w:bookmarkEnd w:id="93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257B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94" w:name="_Toc190361066"/>
            <w:bookmarkStart w:id="95" w:name="_Toc192517614"/>
            <w:bookmarkStart w:id="96" w:name="_Toc192862996"/>
            <w:r w:rsidRPr="00C23A4B">
              <w:rPr>
                <w:rFonts w:ascii="Times New Roman" w:hAnsi="Times New Roman"/>
                <w:sz w:val="16"/>
                <w:szCs w:val="16"/>
              </w:rPr>
              <w:t>-</w:t>
            </w:r>
            <w:bookmarkEnd w:id="94"/>
            <w:bookmarkEnd w:id="95"/>
            <w:bookmarkEnd w:id="96"/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vAlign w:val="center"/>
          </w:tcPr>
          <w:p w14:paraId="204AA78B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97" w:name="_Toc190361067"/>
            <w:bookmarkStart w:id="98" w:name="_Toc192517615"/>
            <w:bookmarkStart w:id="99" w:name="_Toc192862997"/>
            <w:r w:rsidRPr="00C23A4B">
              <w:rPr>
                <w:rFonts w:ascii="Times New Roman" w:hAnsi="Times New Roman"/>
                <w:sz w:val="16"/>
                <w:szCs w:val="16"/>
              </w:rPr>
              <w:t>2.3</w:t>
            </w:r>
            <w:bookmarkEnd w:id="97"/>
            <w:bookmarkEnd w:id="98"/>
            <w:bookmarkEnd w:id="99"/>
            <w:r w:rsidRPr="00C23A4B">
              <w:rPr>
                <w:rFonts w:ascii="Times New Roman" w:hAnsi="Times New Roman"/>
                <w:sz w:val="16"/>
                <w:szCs w:val="16"/>
              </w:rPr>
              <w:t xml:space="preserve"> folds</w:t>
            </w:r>
          </w:p>
        </w:tc>
      </w:tr>
      <w:tr w:rsidR="00261004" w:rsidRPr="00C23A4B" w14:paraId="6C47D393" w14:textId="77777777" w:rsidTr="005625A4">
        <w:trPr>
          <w:trHeight w:val="270"/>
          <w:jc w:val="right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026EDF54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100" w:name="_Toc190361068"/>
            <w:bookmarkStart w:id="101" w:name="_Toc192517616"/>
            <w:bookmarkStart w:id="102" w:name="_Toc192862998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GRM8</w:t>
            </w:r>
            <w:bookmarkEnd w:id="100"/>
            <w:bookmarkEnd w:id="101"/>
            <w:bookmarkEnd w:id="102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5AA0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bookmarkStart w:id="103" w:name="_Toc190361069"/>
            <w:bookmarkStart w:id="104" w:name="_Toc192517617"/>
            <w:bookmarkStart w:id="105" w:name="_Toc192862999"/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p.A155E</w:t>
            </w:r>
            <w:bookmarkEnd w:id="103"/>
            <w:bookmarkEnd w:id="104"/>
            <w:bookmarkEnd w:id="105"/>
          </w:p>
          <w:p w14:paraId="5AF3A669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Exon 1 mut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E57B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106" w:name="_Toc190361071"/>
            <w:bookmarkStart w:id="107" w:name="_Toc192517619"/>
            <w:bookmarkStart w:id="108" w:name="_Toc192863001"/>
            <w:r w:rsidRPr="00C23A4B">
              <w:rPr>
                <w:rFonts w:ascii="Times New Roman" w:hAnsi="Times New Roman"/>
                <w:sz w:val="16"/>
                <w:szCs w:val="16"/>
              </w:rPr>
              <w:t>p.A155E (c.C464A)</w:t>
            </w:r>
            <w:bookmarkEnd w:id="106"/>
            <w:bookmarkEnd w:id="107"/>
            <w:bookmarkEnd w:id="108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89A2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109" w:name="_Toc190361072"/>
            <w:bookmarkStart w:id="110" w:name="_Toc192517620"/>
            <w:bookmarkStart w:id="111" w:name="_Toc192863002"/>
            <w:r w:rsidRPr="00C23A4B">
              <w:rPr>
                <w:rFonts w:ascii="Times New Roman" w:hAnsi="Times New Roman"/>
                <w:sz w:val="16"/>
                <w:szCs w:val="16"/>
              </w:rPr>
              <w:t>3.0%</w:t>
            </w:r>
            <w:bookmarkEnd w:id="109"/>
            <w:bookmarkEnd w:id="110"/>
            <w:bookmarkEnd w:id="111"/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vAlign w:val="center"/>
          </w:tcPr>
          <w:p w14:paraId="1CF7DF8D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112" w:name="_Toc190361073"/>
            <w:bookmarkStart w:id="113" w:name="_Toc192517621"/>
            <w:bookmarkStart w:id="114" w:name="_Toc192863003"/>
            <w:r w:rsidRPr="00C23A4B">
              <w:rPr>
                <w:rFonts w:ascii="Times New Roman" w:hAnsi="Times New Roman"/>
                <w:sz w:val="16"/>
                <w:szCs w:val="16"/>
              </w:rPr>
              <w:t>9.4%</w:t>
            </w:r>
            <w:bookmarkEnd w:id="112"/>
            <w:bookmarkEnd w:id="113"/>
            <w:bookmarkEnd w:id="114"/>
          </w:p>
        </w:tc>
      </w:tr>
      <w:tr w:rsidR="00261004" w:rsidRPr="00C23A4B" w14:paraId="67431799" w14:textId="77777777" w:rsidTr="005625A4">
        <w:trPr>
          <w:trHeight w:val="270"/>
          <w:jc w:val="right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1A8CA6D1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115" w:name="_Toc190361074"/>
            <w:bookmarkStart w:id="116" w:name="_Toc192517622"/>
            <w:bookmarkStart w:id="117" w:name="_Toc192863004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KRAS</w:t>
            </w:r>
            <w:bookmarkEnd w:id="115"/>
            <w:bookmarkEnd w:id="116"/>
            <w:bookmarkEnd w:id="117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4F82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Gene amplific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EED1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118" w:name="_Toc190361076"/>
            <w:bookmarkStart w:id="119" w:name="_Toc192517624"/>
            <w:bookmarkStart w:id="120" w:name="_Toc192863006"/>
            <w:r w:rsidRPr="00C23A4B">
              <w:rPr>
                <w:rFonts w:ascii="Times New Roman" w:hAnsi="Times New Roman"/>
                <w:sz w:val="16"/>
                <w:szCs w:val="16"/>
              </w:rPr>
              <w:t>-</w:t>
            </w:r>
            <w:bookmarkEnd w:id="118"/>
            <w:bookmarkEnd w:id="119"/>
            <w:bookmarkEnd w:id="120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916F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121" w:name="_Toc190361077"/>
            <w:bookmarkStart w:id="122" w:name="_Toc192517625"/>
            <w:bookmarkStart w:id="123" w:name="_Toc192863007"/>
            <w:r w:rsidRPr="00C23A4B">
              <w:rPr>
                <w:rFonts w:ascii="Times New Roman" w:hAnsi="Times New Roman"/>
                <w:sz w:val="16"/>
                <w:szCs w:val="16"/>
              </w:rPr>
              <w:t>-</w:t>
            </w:r>
            <w:bookmarkEnd w:id="121"/>
            <w:bookmarkEnd w:id="122"/>
            <w:bookmarkEnd w:id="123"/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vAlign w:val="center"/>
          </w:tcPr>
          <w:p w14:paraId="62440A11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bookmarkStart w:id="124" w:name="_Toc190361078"/>
            <w:bookmarkStart w:id="125" w:name="_Toc192517626"/>
            <w:bookmarkStart w:id="126" w:name="_Toc192863008"/>
            <w:r w:rsidRPr="00C23A4B">
              <w:rPr>
                <w:rFonts w:ascii="Times New Roman" w:hAnsi="Times New Roman"/>
                <w:sz w:val="16"/>
                <w:szCs w:val="16"/>
              </w:rPr>
              <w:t>3.9</w:t>
            </w:r>
            <w:bookmarkEnd w:id="124"/>
            <w:bookmarkEnd w:id="125"/>
            <w:bookmarkEnd w:id="126"/>
            <w:r w:rsidRPr="00C23A4B">
              <w:rPr>
                <w:rFonts w:ascii="Times New Roman" w:hAnsi="Times New Roman"/>
                <w:sz w:val="16"/>
                <w:szCs w:val="16"/>
              </w:rPr>
              <w:t xml:space="preserve"> folds</w:t>
            </w:r>
          </w:p>
        </w:tc>
      </w:tr>
      <w:tr w:rsidR="00261004" w:rsidRPr="00C23A4B" w14:paraId="24A591D1" w14:textId="77777777" w:rsidTr="005625A4">
        <w:trPr>
          <w:trHeight w:val="262"/>
          <w:jc w:val="right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14:paraId="13ED383A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127" w:name="_Toc190361079"/>
            <w:bookmarkStart w:id="128" w:name="_Toc192517627"/>
            <w:bookmarkStart w:id="129" w:name="_Toc192863009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Tp53</w:t>
            </w:r>
            <w:bookmarkEnd w:id="127"/>
            <w:bookmarkEnd w:id="128"/>
            <w:bookmarkEnd w:id="129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D547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bookmarkStart w:id="130" w:name="_Toc190361080"/>
            <w:bookmarkStart w:id="131" w:name="_Toc192517628"/>
            <w:bookmarkStart w:id="132" w:name="_Toc192863010"/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c.G993+1A</w:t>
            </w:r>
            <w:bookmarkEnd w:id="130"/>
            <w:bookmarkEnd w:id="131"/>
            <w:bookmarkEnd w:id="132"/>
          </w:p>
          <w:p w14:paraId="320CADDB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Intron 9 mut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72B7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133" w:name="_Toc190361082"/>
            <w:bookmarkStart w:id="134" w:name="_Toc192517630"/>
            <w:bookmarkStart w:id="135" w:name="_Toc192863012"/>
            <w:r w:rsidRPr="00C23A4B">
              <w:rPr>
                <w:rFonts w:ascii="Times New Roman" w:hAnsi="Times New Roman"/>
                <w:sz w:val="16"/>
                <w:szCs w:val="16"/>
              </w:rPr>
              <w:t>c.G993+1A</w:t>
            </w:r>
            <w:bookmarkEnd w:id="133"/>
            <w:bookmarkEnd w:id="134"/>
            <w:bookmarkEnd w:id="135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AD3F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136" w:name="_Toc190361083"/>
            <w:bookmarkStart w:id="137" w:name="_Toc192517631"/>
            <w:bookmarkStart w:id="138" w:name="_Toc192863013"/>
            <w:r w:rsidRPr="00C23A4B">
              <w:rPr>
                <w:rFonts w:ascii="Times New Roman" w:hAnsi="Times New Roman"/>
                <w:sz w:val="16"/>
                <w:szCs w:val="16"/>
              </w:rPr>
              <w:t>8.6%</w:t>
            </w:r>
            <w:bookmarkEnd w:id="136"/>
            <w:bookmarkEnd w:id="137"/>
            <w:bookmarkEnd w:id="138"/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vAlign w:val="center"/>
          </w:tcPr>
          <w:p w14:paraId="12D230C4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bookmarkStart w:id="139" w:name="_Toc190361084"/>
            <w:bookmarkStart w:id="140" w:name="_Toc192517632"/>
            <w:bookmarkStart w:id="141" w:name="_Toc192863014"/>
            <w:r w:rsidRPr="00C23A4B">
              <w:rPr>
                <w:rFonts w:ascii="Times New Roman" w:hAnsi="Times New Roman"/>
                <w:sz w:val="16"/>
                <w:szCs w:val="16"/>
              </w:rPr>
              <w:t>35.2%</w:t>
            </w:r>
            <w:bookmarkEnd w:id="139"/>
            <w:bookmarkEnd w:id="140"/>
            <w:bookmarkEnd w:id="141"/>
          </w:p>
        </w:tc>
      </w:tr>
      <w:tr w:rsidR="00261004" w:rsidRPr="00C23A4B" w14:paraId="683C1AA4" w14:textId="77777777" w:rsidTr="005625A4">
        <w:trPr>
          <w:trHeight w:val="270"/>
          <w:jc w:val="right"/>
        </w:trPr>
        <w:tc>
          <w:tcPr>
            <w:tcW w:w="1000" w:type="pct"/>
            <w:tcBorders>
              <w:top w:val="nil"/>
              <w:bottom w:val="single" w:sz="8" w:space="0" w:color="auto"/>
              <w:right w:val="nil"/>
            </w:tcBorders>
            <w:vAlign w:val="center"/>
            <w:hideMark/>
          </w:tcPr>
          <w:p w14:paraId="7ED7C4C1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142" w:name="_Toc190361085"/>
            <w:bookmarkStart w:id="143" w:name="_Toc192517633"/>
            <w:bookmarkStart w:id="144" w:name="_Toc192863015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ZNF703</w:t>
            </w:r>
            <w:bookmarkEnd w:id="142"/>
            <w:bookmarkEnd w:id="143"/>
            <w:bookmarkEnd w:id="144"/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A42B68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Gene amplification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220208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145" w:name="_Toc190361087"/>
            <w:bookmarkStart w:id="146" w:name="_Toc192517635"/>
            <w:bookmarkStart w:id="147" w:name="_Toc192863017"/>
            <w:r w:rsidRPr="00C23A4B">
              <w:rPr>
                <w:rFonts w:ascii="Times New Roman" w:hAnsi="Times New Roman"/>
                <w:sz w:val="16"/>
                <w:szCs w:val="16"/>
              </w:rPr>
              <w:t>-</w:t>
            </w:r>
            <w:bookmarkEnd w:id="145"/>
            <w:bookmarkEnd w:id="146"/>
            <w:bookmarkEnd w:id="147"/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B4D129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148" w:name="_Toc190361088"/>
            <w:bookmarkStart w:id="149" w:name="_Toc192517636"/>
            <w:bookmarkStart w:id="150" w:name="_Toc192863018"/>
            <w:r w:rsidRPr="00C23A4B">
              <w:rPr>
                <w:rFonts w:ascii="Times New Roman" w:hAnsi="Times New Roman"/>
                <w:sz w:val="16"/>
                <w:szCs w:val="16"/>
              </w:rPr>
              <w:t>-</w:t>
            </w:r>
            <w:bookmarkEnd w:id="148"/>
            <w:bookmarkEnd w:id="149"/>
            <w:bookmarkEnd w:id="150"/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5C8ED15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bookmarkStart w:id="151" w:name="_Toc190361089"/>
            <w:bookmarkStart w:id="152" w:name="_Toc192517637"/>
            <w:bookmarkStart w:id="153" w:name="_Toc192863019"/>
            <w:r w:rsidRPr="00C23A4B">
              <w:rPr>
                <w:rFonts w:ascii="Times New Roman" w:hAnsi="Times New Roman"/>
                <w:sz w:val="16"/>
                <w:szCs w:val="16"/>
              </w:rPr>
              <w:t>2.5</w:t>
            </w:r>
            <w:bookmarkEnd w:id="151"/>
            <w:bookmarkEnd w:id="152"/>
            <w:bookmarkEnd w:id="153"/>
            <w:r w:rsidRPr="00C23A4B">
              <w:rPr>
                <w:rFonts w:ascii="Times New Roman" w:hAnsi="Times New Roman"/>
                <w:sz w:val="16"/>
                <w:szCs w:val="16"/>
              </w:rPr>
              <w:t xml:space="preserve"> folds</w:t>
            </w:r>
          </w:p>
        </w:tc>
      </w:tr>
    </w:tbl>
    <w:p w14:paraId="64D6E183" w14:textId="77777777" w:rsidR="00261004" w:rsidRDefault="00261004" w:rsidP="00261004">
      <w:pPr>
        <w:pStyle w:val="MDPI41tablecaption"/>
        <w:spacing w:before="0"/>
        <w:ind w:left="0"/>
        <w:rPr>
          <w:rFonts w:ascii="Times New Roman" w:eastAsiaTheme="minorEastAsia" w:hAnsi="Times New Roman" w:cs="Times New Roman"/>
          <w:b/>
          <w:lang w:eastAsia="zh-CN"/>
        </w:rPr>
      </w:pPr>
    </w:p>
    <w:p w14:paraId="229659ED" w14:textId="4EF1932E" w:rsidR="00261004" w:rsidRPr="00C23A4B" w:rsidRDefault="00261004" w:rsidP="00261004">
      <w:pPr>
        <w:pStyle w:val="MDPI41tablecaption"/>
        <w:spacing w:before="0"/>
        <w:ind w:left="0"/>
        <w:rPr>
          <w:rFonts w:ascii="Times New Roman" w:eastAsiaTheme="minorEastAsia" w:hAnsi="Times New Roman" w:cs="Times New Roman"/>
          <w:b/>
          <w:lang w:eastAsia="zh-CN"/>
        </w:rPr>
      </w:pPr>
      <w:r w:rsidRPr="00C23A4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S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6</w:t>
      </w:r>
      <w:r w:rsidRPr="00C23A4B">
        <w:rPr>
          <w:rFonts w:ascii="Times New Roman" w:hAnsi="Times New Roman" w:cs="Times New Roman"/>
          <w:b/>
        </w:rPr>
        <w:t xml:space="preserve">. Information of the main gene mutations in </w:t>
      </w:r>
      <w:r w:rsidRPr="00C23A4B">
        <w:rPr>
          <w:rFonts w:ascii="Times New Roman" w:eastAsiaTheme="minorEastAsia" w:hAnsi="Times New Roman" w:cs="Times New Roman"/>
          <w:b/>
          <w:lang w:eastAsia="zh-CN"/>
        </w:rPr>
        <w:t xml:space="preserve">the </w:t>
      </w:r>
      <w:r w:rsidRPr="00C23A4B">
        <w:rPr>
          <w:rFonts w:ascii="Times New Roman" w:hAnsi="Times New Roman" w:cs="Times New Roman"/>
          <w:b/>
        </w:rPr>
        <w:t>FBW7 R465C-mut</w:t>
      </w:r>
      <w:r w:rsidRPr="00C23A4B">
        <w:rPr>
          <w:rFonts w:ascii="Times New Roman" w:eastAsiaTheme="minorEastAsia" w:hAnsi="Times New Roman" w:cs="Times New Roman"/>
          <w:b/>
          <w:lang w:eastAsia="zh-CN"/>
        </w:rPr>
        <w:t>ant</w:t>
      </w:r>
      <w:r w:rsidRPr="00C23A4B">
        <w:rPr>
          <w:rFonts w:ascii="Times New Roman" w:hAnsi="Times New Roman" w:cs="Times New Roman"/>
          <w:b/>
        </w:rPr>
        <w:t xml:space="preserve"> patient.</w:t>
      </w:r>
    </w:p>
    <w:tbl>
      <w:tblPr>
        <w:tblW w:w="5000" w:type="pct"/>
        <w:jc w:val="righ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261004" w:rsidRPr="00C23A4B" w14:paraId="7CB9701A" w14:textId="77777777" w:rsidTr="005625A4">
        <w:trPr>
          <w:trHeight w:val="262"/>
          <w:jc w:val="right"/>
        </w:trPr>
        <w:tc>
          <w:tcPr>
            <w:tcW w:w="1000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D048BD2" w14:textId="77777777" w:rsidR="00261004" w:rsidRPr="00C23A4B" w:rsidRDefault="00261004" w:rsidP="005625A4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74F65E" w14:textId="77777777" w:rsidR="00261004" w:rsidRPr="00C23A4B" w:rsidRDefault="00261004" w:rsidP="005625A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Variation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1C5062" w14:textId="77777777" w:rsidR="00261004" w:rsidRPr="00C23A4B" w:rsidRDefault="00261004" w:rsidP="005625A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Mutation Type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44B071" w14:textId="77777777" w:rsidR="00261004" w:rsidRPr="00C23A4B" w:rsidRDefault="00261004" w:rsidP="005625A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Plasma Abundance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31CE04" w14:textId="77777777" w:rsidR="00261004" w:rsidRPr="00C23A4B" w:rsidRDefault="00261004" w:rsidP="005625A4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C23A4B">
              <w:rPr>
                <w:rFonts w:ascii="Times New Roman" w:hAnsi="Times New Roman"/>
                <w:b/>
                <w:bCs/>
                <w:sz w:val="16"/>
                <w:szCs w:val="16"/>
              </w:rPr>
              <w:t>Tissue Abundance</w:t>
            </w:r>
          </w:p>
        </w:tc>
      </w:tr>
      <w:tr w:rsidR="00261004" w:rsidRPr="00C23A4B" w14:paraId="539A1318" w14:textId="77777777" w:rsidTr="005625A4">
        <w:trPr>
          <w:trHeight w:val="270"/>
          <w:jc w:val="right"/>
        </w:trPr>
        <w:tc>
          <w:tcPr>
            <w:tcW w:w="1000" w:type="pct"/>
            <w:tcBorders>
              <w:top w:val="single" w:sz="4" w:space="0" w:color="auto"/>
            </w:tcBorders>
            <w:vAlign w:val="center"/>
            <w:hideMark/>
          </w:tcPr>
          <w:p w14:paraId="710E90ED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154" w:name="_Toc190361098"/>
            <w:bookmarkStart w:id="155" w:name="_Toc192517646"/>
            <w:bookmarkStart w:id="156" w:name="_Toc192863028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ApC</w:t>
            </w:r>
            <w:bookmarkEnd w:id="154"/>
            <w:bookmarkEnd w:id="155"/>
            <w:bookmarkEnd w:id="156"/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6DABB1F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bookmarkStart w:id="157" w:name="_Toc190361099"/>
            <w:bookmarkStart w:id="158" w:name="_Toc192517647"/>
            <w:bookmarkStart w:id="159" w:name="_Toc192863029"/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p.W423X</w:t>
            </w:r>
            <w:bookmarkEnd w:id="157"/>
            <w:bookmarkEnd w:id="158"/>
            <w:bookmarkEnd w:id="159"/>
          </w:p>
          <w:p w14:paraId="20498B2D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Exon 10 truncating mutation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06CFAF0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160" w:name="_Toc190361101"/>
            <w:bookmarkStart w:id="161" w:name="_Toc192517649"/>
            <w:bookmarkStart w:id="162" w:name="_Toc192863031"/>
            <w:r w:rsidRPr="00C23A4B">
              <w:rPr>
                <w:rFonts w:ascii="Times New Roman" w:hAnsi="Times New Roman"/>
                <w:sz w:val="16"/>
                <w:szCs w:val="16"/>
              </w:rPr>
              <w:t>p.W423X (c.G1268A)</w:t>
            </w:r>
            <w:bookmarkEnd w:id="160"/>
            <w:bookmarkEnd w:id="161"/>
            <w:bookmarkEnd w:id="162"/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FE3AEDE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163" w:name="_Toc190361102"/>
            <w:bookmarkStart w:id="164" w:name="_Toc192517650"/>
            <w:bookmarkStart w:id="165" w:name="_Toc192863032"/>
            <w:r w:rsidRPr="00C23A4B">
              <w:rPr>
                <w:rFonts w:ascii="Times New Roman" w:hAnsi="Times New Roman"/>
                <w:sz w:val="16"/>
                <w:szCs w:val="16"/>
              </w:rPr>
              <w:t>58.2%</w:t>
            </w:r>
            <w:bookmarkEnd w:id="163"/>
            <w:bookmarkEnd w:id="164"/>
            <w:bookmarkEnd w:id="165"/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CB840C8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bookmarkStart w:id="166" w:name="_Toc190361103"/>
            <w:bookmarkStart w:id="167" w:name="_Toc192517651"/>
            <w:bookmarkStart w:id="168" w:name="_Toc192863033"/>
            <w:r w:rsidRPr="00C23A4B">
              <w:rPr>
                <w:rFonts w:ascii="Times New Roman" w:hAnsi="Times New Roman"/>
                <w:sz w:val="16"/>
                <w:szCs w:val="16"/>
              </w:rPr>
              <w:t>33.2%</w:t>
            </w:r>
            <w:bookmarkEnd w:id="166"/>
            <w:bookmarkEnd w:id="167"/>
            <w:bookmarkEnd w:id="168"/>
          </w:p>
        </w:tc>
      </w:tr>
      <w:tr w:rsidR="00261004" w:rsidRPr="00C23A4B" w14:paraId="30464A49" w14:textId="77777777" w:rsidTr="005625A4">
        <w:trPr>
          <w:trHeight w:val="270"/>
          <w:jc w:val="right"/>
        </w:trPr>
        <w:tc>
          <w:tcPr>
            <w:tcW w:w="1000" w:type="pct"/>
            <w:vAlign w:val="center"/>
          </w:tcPr>
          <w:p w14:paraId="58DB62C6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bookmarkStart w:id="169" w:name="_Toc190361104"/>
            <w:bookmarkStart w:id="170" w:name="_Toc192517652"/>
            <w:bookmarkStart w:id="171" w:name="_Toc192863034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BRAF</w:t>
            </w:r>
            <w:bookmarkEnd w:id="169"/>
            <w:bookmarkEnd w:id="170"/>
            <w:bookmarkEnd w:id="171"/>
          </w:p>
        </w:tc>
        <w:tc>
          <w:tcPr>
            <w:tcW w:w="1000" w:type="pct"/>
            <w:vAlign w:val="center"/>
          </w:tcPr>
          <w:p w14:paraId="736924B6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bookmarkStart w:id="172" w:name="_Toc190361105"/>
            <w:bookmarkStart w:id="173" w:name="_Toc192517653"/>
            <w:bookmarkStart w:id="174" w:name="_Toc192863035"/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p.N581S</w:t>
            </w:r>
            <w:bookmarkEnd w:id="172"/>
            <w:bookmarkEnd w:id="173"/>
            <w:bookmarkEnd w:id="174"/>
          </w:p>
          <w:p w14:paraId="23B251B4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Exon 15 mutation</w:t>
            </w:r>
          </w:p>
        </w:tc>
        <w:tc>
          <w:tcPr>
            <w:tcW w:w="1000" w:type="pct"/>
            <w:vAlign w:val="center"/>
          </w:tcPr>
          <w:p w14:paraId="0AF53C56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bookmarkStart w:id="175" w:name="_Toc190361107"/>
            <w:bookmarkStart w:id="176" w:name="_Toc192517655"/>
            <w:bookmarkStart w:id="177" w:name="_Toc192863037"/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p.N581S (c.A1742G)</w:t>
            </w:r>
            <w:bookmarkEnd w:id="175"/>
            <w:bookmarkEnd w:id="176"/>
            <w:bookmarkEnd w:id="177"/>
          </w:p>
        </w:tc>
        <w:tc>
          <w:tcPr>
            <w:tcW w:w="1000" w:type="pct"/>
            <w:vAlign w:val="center"/>
          </w:tcPr>
          <w:p w14:paraId="7D186FD4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178" w:name="_Toc190361108"/>
            <w:bookmarkStart w:id="179" w:name="_Toc192517656"/>
            <w:bookmarkStart w:id="180" w:name="_Toc192863038"/>
            <w:r w:rsidRPr="00C23A4B">
              <w:rPr>
                <w:rFonts w:ascii="Times New Roman" w:hAnsi="Times New Roman"/>
                <w:sz w:val="16"/>
                <w:szCs w:val="16"/>
              </w:rPr>
              <w:t>41.5%</w:t>
            </w:r>
            <w:bookmarkEnd w:id="178"/>
            <w:bookmarkEnd w:id="179"/>
            <w:bookmarkEnd w:id="180"/>
          </w:p>
        </w:tc>
        <w:tc>
          <w:tcPr>
            <w:tcW w:w="1000" w:type="pct"/>
            <w:vAlign w:val="center"/>
          </w:tcPr>
          <w:p w14:paraId="2D8707E3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181" w:name="_Toc190361109"/>
            <w:bookmarkStart w:id="182" w:name="_Toc192517657"/>
            <w:bookmarkStart w:id="183" w:name="_Toc192863039"/>
            <w:r w:rsidRPr="00C23A4B">
              <w:rPr>
                <w:rFonts w:ascii="Times New Roman" w:hAnsi="Times New Roman"/>
                <w:sz w:val="16"/>
                <w:szCs w:val="16"/>
              </w:rPr>
              <w:t>22.2%</w:t>
            </w:r>
            <w:bookmarkEnd w:id="181"/>
            <w:bookmarkEnd w:id="182"/>
            <w:bookmarkEnd w:id="183"/>
          </w:p>
        </w:tc>
      </w:tr>
      <w:tr w:rsidR="00261004" w:rsidRPr="00C23A4B" w14:paraId="5274DD0B" w14:textId="77777777" w:rsidTr="005625A4">
        <w:trPr>
          <w:trHeight w:val="270"/>
          <w:jc w:val="right"/>
        </w:trPr>
        <w:tc>
          <w:tcPr>
            <w:tcW w:w="1000" w:type="pct"/>
            <w:vAlign w:val="center"/>
          </w:tcPr>
          <w:p w14:paraId="139C9C8D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184" w:name="_Toc190361110"/>
            <w:bookmarkStart w:id="185" w:name="_Toc192517658"/>
            <w:bookmarkStart w:id="186" w:name="_Toc192863040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CDKN2A</w:t>
            </w:r>
            <w:bookmarkEnd w:id="184"/>
            <w:bookmarkEnd w:id="185"/>
            <w:bookmarkEnd w:id="186"/>
          </w:p>
        </w:tc>
        <w:tc>
          <w:tcPr>
            <w:tcW w:w="1000" w:type="pct"/>
            <w:vAlign w:val="center"/>
          </w:tcPr>
          <w:p w14:paraId="7A2E9261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bookmarkStart w:id="187" w:name="_Toc190361111"/>
            <w:bookmarkStart w:id="188" w:name="_Toc192517659"/>
            <w:bookmarkStart w:id="189" w:name="_Toc192863041"/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p.R131C</w:t>
            </w:r>
            <w:bookmarkEnd w:id="187"/>
            <w:bookmarkEnd w:id="188"/>
            <w:bookmarkEnd w:id="189"/>
          </w:p>
          <w:p w14:paraId="67B2862D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Exon 2 mutation</w:t>
            </w:r>
          </w:p>
        </w:tc>
        <w:tc>
          <w:tcPr>
            <w:tcW w:w="1000" w:type="pct"/>
            <w:vAlign w:val="center"/>
          </w:tcPr>
          <w:p w14:paraId="46D25EC3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190" w:name="_Toc190361113"/>
            <w:bookmarkStart w:id="191" w:name="_Toc192517661"/>
            <w:bookmarkStart w:id="192" w:name="_Toc192863043"/>
            <w:r w:rsidRPr="00C23A4B">
              <w:rPr>
                <w:rFonts w:ascii="Times New Roman" w:hAnsi="Times New Roman"/>
                <w:sz w:val="16"/>
                <w:szCs w:val="16"/>
              </w:rPr>
              <w:t>p.R131C (c.C391T)</w:t>
            </w:r>
            <w:bookmarkEnd w:id="190"/>
            <w:bookmarkEnd w:id="191"/>
            <w:bookmarkEnd w:id="192"/>
          </w:p>
        </w:tc>
        <w:tc>
          <w:tcPr>
            <w:tcW w:w="1000" w:type="pct"/>
            <w:vAlign w:val="center"/>
          </w:tcPr>
          <w:p w14:paraId="0F8A46B2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193" w:name="_Toc190361114"/>
            <w:bookmarkStart w:id="194" w:name="_Toc192517662"/>
            <w:bookmarkStart w:id="195" w:name="_Toc192863044"/>
            <w:r w:rsidRPr="00C23A4B">
              <w:rPr>
                <w:rFonts w:ascii="Times New Roman" w:hAnsi="Times New Roman"/>
                <w:sz w:val="16"/>
                <w:szCs w:val="16"/>
              </w:rPr>
              <w:t>38.7%</w:t>
            </w:r>
            <w:bookmarkEnd w:id="193"/>
            <w:bookmarkEnd w:id="194"/>
            <w:bookmarkEnd w:id="195"/>
          </w:p>
        </w:tc>
        <w:tc>
          <w:tcPr>
            <w:tcW w:w="1000" w:type="pct"/>
            <w:vAlign w:val="center"/>
          </w:tcPr>
          <w:p w14:paraId="46C6C4B3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bookmarkStart w:id="196" w:name="_Toc190361115"/>
            <w:bookmarkStart w:id="197" w:name="_Toc192517663"/>
            <w:bookmarkStart w:id="198" w:name="_Toc192863045"/>
            <w:r w:rsidRPr="00C23A4B">
              <w:rPr>
                <w:rFonts w:ascii="Times New Roman" w:hAnsi="Times New Roman"/>
                <w:sz w:val="16"/>
                <w:szCs w:val="16"/>
              </w:rPr>
              <w:t>25%</w:t>
            </w:r>
            <w:bookmarkEnd w:id="196"/>
            <w:bookmarkEnd w:id="197"/>
            <w:bookmarkEnd w:id="198"/>
          </w:p>
        </w:tc>
      </w:tr>
      <w:tr w:rsidR="00261004" w:rsidRPr="00C23A4B" w14:paraId="1FE10347" w14:textId="77777777" w:rsidTr="005625A4">
        <w:trPr>
          <w:trHeight w:val="270"/>
          <w:jc w:val="right"/>
        </w:trPr>
        <w:tc>
          <w:tcPr>
            <w:tcW w:w="1000" w:type="pct"/>
            <w:vAlign w:val="center"/>
          </w:tcPr>
          <w:p w14:paraId="6850DCEA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199" w:name="_Toc190361116"/>
            <w:bookmarkStart w:id="200" w:name="_Toc192517664"/>
            <w:bookmarkStart w:id="201" w:name="_Toc192863046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DpYD</w:t>
            </w:r>
            <w:bookmarkEnd w:id="199"/>
            <w:bookmarkEnd w:id="200"/>
            <w:bookmarkEnd w:id="201"/>
          </w:p>
        </w:tc>
        <w:tc>
          <w:tcPr>
            <w:tcW w:w="1000" w:type="pct"/>
            <w:vAlign w:val="center"/>
          </w:tcPr>
          <w:p w14:paraId="0137E8C2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bookmarkStart w:id="202" w:name="_Toc190361117"/>
            <w:bookmarkStart w:id="203" w:name="_Toc192517665"/>
            <w:bookmarkStart w:id="204" w:name="_Toc192863047"/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p.K34T</w:t>
            </w:r>
            <w:bookmarkEnd w:id="202"/>
            <w:bookmarkEnd w:id="203"/>
            <w:bookmarkEnd w:id="204"/>
          </w:p>
          <w:p w14:paraId="58E91598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lastRenderedPageBreak/>
              <w:t>Exon 2 mutation</w:t>
            </w:r>
          </w:p>
        </w:tc>
        <w:tc>
          <w:tcPr>
            <w:tcW w:w="1000" w:type="pct"/>
            <w:vAlign w:val="center"/>
          </w:tcPr>
          <w:p w14:paraId="00EE4E20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05" w:name="_Toc190361119"/>
            <w:bookmarkStart w:id="206" w:name="_Toc192517667"/>
            <w:bookmarkStart w:id="207" w:name="_Toc192863049"/>
            <w:r w:rsidRPr="00C23A4B">
              <w:rPr>
                <w:rFonts w:ascii="Times New Roman" w:hAnsi="Times New Roman"/>
                <w:sz w:val="16"/>
                <w:szCs w:val="16"/>
              </w:rPr>
              <w:lastRenderedPageBreak/>
              <w:t>p.K34T (c.A101C)</w:t>
            </w:r>
            <w:bookmarkEnd w:id="205"/>
            <w:bookmarkEnd w:id="206"/>
            <w:bookmarkEnd w:id="207"/>
          </w:p>
        </w:tc>
        <w:tc>
          <w:tcPr>
            <w:tcW w:w="1000" w:type="pct"/>
            <w:vAlign w:val="center"/>
          </w:tcPr>
          <w:p w14:paraId="5137E1C3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08" w:name="_Toc190361120"/>
            <w:bookmarkStart w:id="209" w:name="_Toc192517668"/>
            <w:bookmarkStart w:id="210" w:name="_Toc192863050"/>
            <w:r w:rsidRPr="00C23A4B">
              <w:rPr>
                <w:rFonts w:ascii="Times New Roman" w:hAnsi="Times New Roman"/>
                <w:sz w:val="16"/>
                <w:szCs w:val="16"/>
              </w:rPr>
              <w:t>38.1%</w:t>
            </w:r>
            <w:bookmarkEnd w:id="208"/>
            <w:bookmarkEnd w:id="209"/>
            <w:bookmarkEnd w:id="210"/>
          </w:p>
        </w:tc>
        <w:tc>
          <w:tcPr>
            <w:tcW w:w="1000" w:type="pct"/>
            <w:vAlign w:val="center"/>
          </w:tcPr>
          <w:p w14:paraId="67DCE243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bookmarkStart w:id="211" w:name="_Toc190361121"/>
            <w:bookmarkStart w:id="212" w:name="_Toc192517669"/>
            <w:bookmarkStart w:id="213" w:name="_Toc192863051"/>
            <w:r w:rsidRPr="00C23A4B">
              <w:rPr>
                <w:rFonts w:ascii="Times New Roman" w:hAnsi="Times New Roman"/>
                <w:sz w:val="16"/>
                <w:szCs w:val="16"/>
              </w:rPr>
              <w:t>23.6%</w:t>
            </w:r>
            <w:bookmarkEnd w:id="211"/>
            <w:bookmarkEnd w:id="212"/>
            <w:bookmarkEnd w:id="213"/>
          </w:p>
        </w:tc>
      </w:tr>
      <w:tr w:rsidR="00261004" w:rsidRPr="00C23A4B" w14:paraId="4AFF27F3" w14:textId="77777777" w:rsidTr="005625A4">
        <w:trPr>
          <w:trHeight w:val="270"/>
          <w:jc w:val="right"/>
        </w:trPr>
        <w:tc>
          <w:tcPr>
            <w:tcW w:w="1000" w:type="pct"/>
            <w:vAlign w:val="center"/>
          </w:tcPr>
          <w:p w14:paraId="16477397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14" w:name="_Toc190361122"/>
            <w:bookmarkStart w:id="215" w:name="_Toc192517670"/>
            <w:bookmarkStart w:id="216" w:name="_Toc192863052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FBXW7</w:t>
            </w:r>
            <w:bookmarkEnd w:id="214"/>
            <w:bookmarkEnd w:id="215"/>
            <w:bookmarkEnd w:id="216"/>
          </w:p>
        </w:tc>
        <w:tc>
          <w:tcPr>
            <w:tcW w:w="1000" w:type="pct"/>
            <w:vAlign w:val="center"/>
          </w:tcPr>
          <w:p w14:paraId="4E2A358E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bookmarkStart w:id="217" w:name="_Toc190361123"/>
            <w:bookmarkStart w:id="218" w:name="_Toc192517671"/>
            <w:bookmarkStart w:id="219" w:name="_Toc192863053"/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p.R465C</w:t>
            </w:r>
            <w:bookmarkEnd w:id="217"/>
            <w:bookmarkEnd w:id="218"/>
            <w:bookmarkEnd w:id="219"/>
          </w:p>
          <w:p w14:paraId="44557049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Exon 9 mutation</w:t>
            </w:r>
          </w:p>
        </w:tc>
        <w:tc>
          <w:tcPr>
            <w:tcW w:w="1000" w:type="pct"/>
            <w:vAlign w:val="center"/>
          </w:tcPr>
          <w:p w14:paraId="1CC18959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20" w:name="_Toc190361125"/>
            <w:bookmarkStart w:id="221" w:name="_Toc192517673"/>
            <w:bookmarkStart w:id="222" w:name="_Toc192863055"/>
            <w:r w:rsidRPr="00C23A4B">
              <w:rPr>
                <w:rFonts w:ascii="Times New Roman" w:hAnsi="Times New Roman"/>
                <w:sz w:val="16"/>
                <w:szCs w:val="16"/>
              </w:rPr>
              <w:t>p.R465C (c.C1393T)</w:t>
            </w:r>
            <w:bookmarkEnd w:id="220"/>
            <w:bookmarkEnd w:id="221"/>
            <w:bookmarkEnd w:id="222"/>
          </w:p>
        </w:tc>
        <w:tc>
          <w:tcPr>
            <w:tcW w:w="1000" w:type="pct"/>
            <w:vAlign w:val="center"/>
          </w:tcPr>
          <w:p w14:paraId="47BED33A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23" w:name="_Toc190361126"/>
            <w:bookmarkStart w:id="224" w:name="_Toc192517674"/>
            <w:bookmarkStart w:id="225" w:name="_Toc192863056"/>
            <w:r w:rsidRPr="00C23A4B">
              <w:rPr>
                <w:rFonts w:ascii="Times New Roman" w:hAnsi="Times New Roman"/>
                <w:sz w:val="16"/>
                <w:szCs w:val="16"/>
              </w:rPr>
              <w:t>38.9%</w:t>
            </w:r>
            <w:bookmarkEnd w:id="223"/>
            <w:bookmarkEnd w:id="224"/>
            <w:bookmarkEnd w:id="225"/>
          </w:p>
        </w:tc>
        <w:tc>
          <w:tcPr>
            <w:tcW w:w="1000" w:type="pct"/>
            <w:vAlign w:val="center"/>
          </w:tcPr>
          <w:p w14:paraId="7EBA453D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26" w:name="_Toc190361127"/>
            <w:bookmarkStart w:id="227" w:name="_Toc192517675"/>
            <w:bookmarkStart w:id="228" w:name="_Toc192863057"/>
            <w:r w:rsidRPr="00C23A4B">
              <w:rPr>
                <w:rFonts w:ascii="Times New Roman" w:hAnsi="Times New Roman"/>
                <w:sz w:val="16"/>
                <w:szCs w:val="16"/>
              </w:rPr>
              <w:t>22.3%</w:t>
            </w:r>
            <w:bookmarkEnd w:id="226"/>
            <w:bookmarkEnd w:id="227"/>
            <w:bookmarkEnd w:id="228"/>
          </w:p>
        </w:tc>
      </w:tr>
      <w:tr w:rsidR="00261004" w:rsidRPr="00C23A4B" w14:paraId="59E437BE" w14:textId="77777777" w:rsidTr="005625A4">
        <w:trPr>
          <w:trHeight w:val="270"/>
          <w:jc w:val="right"/>
        </w:trPr>
        <w:tc>
          <w:tcPr>
            <w:tcW w:w="1000" w:type="pct"/>
            <w:vAlign w:val="center"/>
          </w:tcPr>
          <w:p w14:paraId="39AC799B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29" w:name="_Toc190361128"/>
            <w:bookmarkStart w:id="230" w:name="_Toc192517676"/>
            <w:bookmarkStart w:id="231" w:name="_Toc192863058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FLT1</w:t>
            </w:r>
            <w:bookmarkEnd w:id="229"/>
            <w:bookmarkEnd w:id="230"/>
            <w:bookmarkEnd w:id="231"/>
          </w:p>
        </w:tc>
        <w:tc>
          <w:tcPr>
            <w:tcW w:w="1000" w:type="pct"/>
            <w:vAlign w:val="center"/>
          </w:tcPr>
          <w:p w14:paraId="28C21177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bookmarkStart w:id="232" w:name="_Toc190361129"/>
            <w:bookmarkStart w:id="233" w:name="_Toc192517677"/>
            <w:bookmarkStart w:id="234" w:name="_Toc192863059"/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p.R1120T</w:t>
            </w:r>
            <w:bookmarkEnd w:id="232"/>
            <w:bookmarkEnd w:id="233"/>
            <w:bookmarkEnd w:id="234"/>
          </w:p>
          <w:p w14:paraId="3824DA1F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Exon 25 mutation</w:t>
            </w:r>
          </w:p>
        </w:tc>
        <w:tc>
          <w:tcPr>
            <w:tcW w:w="1000" w:type="pct"/>
            <w:vAlign w:val="center"/>
          </w:tcPr>
          <w:p w14:paraId="78D0B392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35" w:name="_Toc190361131"/>
            <w:bookmarkStart w:id="236" w:name="_Toc192517679"/>
            <w:bookmarkStart w:id="237" w:name="_Toc192863061"/>
            <w:r w:rsidRPr="00C23A4B">
              <w:rPr>
                <w:rFonts w:ascii="Times New Roman" w:hAnsi="Times New Roman"/>
                <w:sz w:val="16"/>
                <w:szCs w:val="16"/>
              </w:rPr>
              <w:t>p.R1120T (c.G3359C)</w:t>
            </w:r>
            <w:bookmarkEnd w:id="235"/>
            <w:bookmarkEnd w:id="236"/>
            <w:bookmarkEnd w:id="237"/>
          </w:p>
        </w:tc>
        <w:tc>
          <w:tcPr>
            <w:tcW w:w="1000" w:type="pct"/>
            <w:vAlign w:val="center"/>
          </w:tcPr>
          <w:p w14:paraId="7985DFD9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38" w:name="_Toc190361132"/>
            <w:bookmarkStart w:id="239" w:name="_Toc192517680"/>
            <w:bookmarkStart w:id="240" w:name="_Toc192863062"/>
            <w:r w:rsidRPr="00C23A4B">
              <w:rPr>
                <w:rFonts w:ascii="Times New Roman" w:hAnsi="Times New Roman"/>
                <w:sz w:val="16"/>
                <w:szCs w:val="16"/>
              </w:rPr>
              <w:t>-</w:t>
            </w:r>
            <w:bookmarkEnd w:id="238"/>
            <w:bookmarkEnd w:id="239"/>
            <w:bookmarkEnd w:id="240"/>
          </w:p>
        </w:tc>
        <w:tc>
          <w:tcPr>
            <w:tcW w:w="1000" w:type="pct"/>
            <w:vAlign w:val="center"/>
          </w:tcPr>
          <w:p w14:paraId="1FE972C2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41" w:name="_Toc190361133"/>
            <w:bookmarkStart w:id="242" w:name="_Toc192517681"/>
            <w:bookmarkStart w:id="243" w:name="_Toc192863063"/>
            <w:r w:rsidRPr="00C23A4B">
              <w:rPr>
                <w:rFonts w:ascii="Times New Roman" w:hAnsi="Times New Roman"/>
                <w:sz w:val="16"/>
                <w:szCs w:val="16"/>
              </w:rPr>
              <w:t>1.5%</w:t>
            </w:r>
            <w:bookmarkEnd w:id="241"/>
            <w:bookmarkEnd w:id="242"/>
            <w:bookmarkEnd w:id="243"/>
          </w:p>
        </w:tc>
      </w:tr>
      <w:tr w:rsidR="00261004" w:rsidRPr="00C23A4B" w14:paraId="30D2A86D" w14:textId="77777777" w:rsidTr="005625A4">
        <w:trPr>
          <w:trHeight w:val="270"/>
          <w:jc w:val="right"/>
        </w:trPr>
        <w:tc>
          <w:tcPr>
            <w:tcW w:w="1000" w:type="pct"/>
            <w:vAlign w:val="center"/>
          </w:tcPr>
          <w:p w14:paraId="233B67DD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44" w:name="_Toc190361134"/>
            <w:bookmarkStart w:id="245" w:name="_Toc192517682"/>
            <w:bookmarkStart w:id="246" w:name="_Toc192863064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KRAS</w:t>
            </w:r>
            <w:bookmarkEnd w:id="244"/>
            <w:bookmarkEnd w:id="245"/>
            <w:bookmarkEnd w:id="246"/>
          </w:p>
        </w:tc>
        <w:tc>
          <w:tcPr>
            <w:tcW w:w="1000" w:type="pct"/>
            <w:vAlign w:val="center"/>
          </w:tcPr>
          <w:p w14:paraId="390C5C15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bookmarkStart w:id="247" w:name="_Toc190361135"/>
            <w:bookmarkStart w:id="248" w:name="_Toc192517683"/>
            <w:bookmarkStart w:id="249" w:name="_Toc192863065"/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p.L19F</w:t>
            </w:r>
            <w:bookmarkEnd w:id="247"/>
            <w:bookmarkEnd w:id="248"/>
            <w:bookmarkEnd w:id="249"/>
          </w:p>
          <w:p w14:paraId="2A356075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Exon 2 mutation</w:t>
            </w:r>
          </w:p>
        </w:tc>
        <w:tc>
          <w:tcPr>
            <w:tcW w:w="1000" w:type="pct"/>
            <w:vAlign w:val="center"/>
          </w:tcPr>
          <w:p w14:paraId="5CC21F46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50" w:name="_Toc190361137"/>
            <w:bookmarkStart w:id="251" w:name="_Toc192517685"/>
            <w:bookmarkStart w:id="252" w:name="_Toc192863067"/>
            <w:r w:rsidRPr="00C23A4B">
              <w:rPr>
                <w:rFonts w:ascii="Times New Roman" w:hAnsi="Times New Roman"/>
                <w:sz w:val="16"/>
                <w:szCs w:val="16"/>
              </w:rPr>
              <w:t>p.L19F (c.G57T)</w:t>
            </w:r>
            <w:bookmarkEnd w:id="250"/>
            <w:bookmarkEnd w:id="251"/>
            <w:bookmarkEnd w:id="252"/>
          </w:p>
        </w:tc>
        <w:tc>
          <w:tcPr>
            <w:tcW w:w="1000" w:type="pct"/>
            <w:vAlign w:val="center"/>
          </w:tcPr>
          <w:p w14:paraId="1E36B82B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53" w:name="_Toc190361138"/>
            <w:bookmarkStart w:id="254" w:name="_Toc192517686"/>
            <w:bookmarkStart w:id="255" w:name="_Toc192863068"/>
            <w:r w:rsidRPr="00C23A4B">
              <w:rPr>
                <w:rFonts w:ascii="Times New Roman" w:hAnsi="Times New Roman"/>
                <w:sz w:val="16"/>
                <w:szCs w:val="16"/>
              </w:rPr>
              <w:t>41.9%</w:t>
            </w:r>
            <w:bookmarkEnd w:id="253"/>
            <w:bookmarkEnd w:id="254"/>
            <w:bookmarkEnd w:id="255"/>
          </w:p>
        </w:tc>
        <w:tc>
          <w:tcPr>
            <w:tcW w:w="1000" w:type="pct"/>
            <w:vAlign w:val="center"/>
          </w:tcPr>
          <w:p w14:paraId="34440723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56" w:name="_Toc190361139"/>
            <w:bookmarkStart w:id="257" w:name="_Toc192517687"/>
            <w:bookmarkStart w:id="258" w:name="_Toc192863069"/>
            <w:r w:rsidRPr="00C23A4B">
              <w:rPr>
                <w:rFonts w:ascii="Times New Roman" w:hAnsi="Times New Roman"/>
                <w:sz w:val="16"/>
                <w:szCs w:val="16"/>
              </w:rPr>
              <w:t>25.8%</w:t>
            </w:r>
            <w:bookmarkEnd w:id="256"/>
            <w:bookmarkEnd w:id="257"/>
            <w:bookmarkEnd w:id="258"/>
          </w:p>
        </w:tc>
      </w:tr>
      <w:tr w:rsidR="00261004" w:rsidRPr="00C23A4B" w14:paraId="72F7A242" w14:textId="77777777" w:rsidTr="005625A4">
        <w:trPr>
          <w:trHeight w:val="270"/>
          <w:jc w:val="right"/>
        </w:trPr>
        <w:tc>
          <w:tcPr>
            <w:tcW w:w="1000" w:type="pct"/>
            <w:vAlign w:val="center"/>
          </w:tcPr>
          <w:p w14:paraId="1C9427DB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259" w:name="_Toc190361140"/>
            <w:bookmarkStart w:id="260" w:name="_Toc192517688"/>
            <w:bookmarkStart w:id="261" w:name="_Toc192863070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SMAD4</w:t>
            </w:r>
            <w:bookmarkEnd w:id="259"/>
            <w:bookmarkEnd w:id="260"/>
            <w:bookmarkEnd w:id="261"/>
          </w:p>
        </w:tc>
        <w:tc>
          <w:tcPr>
            <w:tcW w:w="1000" w:type="pct"/>
            <w:vAlign w:val="center"/>
          </w:tcPr>
          <w:p w14:paraId="7AC9B041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bookmarkStart w:id="262" w:name="_Toc190361141"/>
            <w:bookmarkStart w:id="263" w:name="_Toc192517689"/>
            <w:bookmarkStart w:id="264" w:name="_Toc192863071"/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p.G386D</w:t>
            </w:r>
            <w:bookmarkEnd w:id="262"/>
            <w:bookmarkEnd w:id="263"/>
            <w:bookmarkEnd w:id="264"/>
          </w:p>
          <w:p w14:paraId="267BBA8E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Exon 10 mutation</w:t>
            </w:r>
          </w:p>
        </w:tc>
        <w:tc>
          <w:tcPr>
            <w:tcW w:w="1000" w:type="pct"/>
            <w:vAlign w:val="center"/>
          </w:tcPr>
          <w:p w14:paraId="73B0A6AF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65" w:name="_Toc190361143"/>
            <w:bookmarkStart w:id="266" w:name="_Toc192517691"/>
            <w:bookmarkStart w:id="267" w:name="_Toc192863073"/>
            <w:r w:rsidRPr="00C23A4B">
              <w:rPr>
                <w:rFonts w:ascii="Times New Roman" w:hAnsi="Times New Roman"/>
                <w:sz w:val="16"/>
                <w:szCs w:val="16"/>
              </w:rPr>
              <w:t>p.G386D (c.G1157A)</w:t>
            </w:r>
            <w:bookmarkEnd w:id="265"/>
            <w:bookmarkEnd w:id="266"/>
            <w:bookmarkEnd w:id="267"/>
          </w:p>
        </w:tc>
        <w:tc>
          <w:tcPr>
            <w:tcW w:w="1000" w:type="pct"/>
            <w:vAlign w:val="center"/>
          </w:tcPr>
          <w:p w14:paraId="5AF78441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68" w:name="_Toc190361144"/>
            <w:bookmarkStart w:id="269" w:name="_Toc192517692"/>
            <w:bookmarkStart w:id="270" w:name="_Toc192863074"/>
            <w:r w:rsidRPr="00C23A4B">
              <w:rPr>
                <w:rFonts w:ascii="Times New Roman" w:hAnsi="Times New Roman"/>
                <w:sz w:val="16"/>
                <w:szCs w:val="16"/>
              </w:rPr>
              <w:t>73.8%</w:t>
            </w:r>
            <w:bookmarkEnd w:id="268"/>
            <w:bookmarkEnd w:id="269"/>
            <w:bookmarkEnd w:id="270"/>
          </w:p>
        </w:tc>
        <w:tc>
          <w:tcPr>
            <w:tcW w:w="1000" w:type="pct"/>
            <w:vAlign w:val="center"/>
          </w:tcPr>
          <w:p w14:paraId="6499950B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bookmarkStart w:id="271" w:name="_Toc190361145"/>
            <w:bookmarkStart w:id="272" w:name="_Toc192517693"/>
            <w:bookmarkStart w:id="273" w:name="_Toc192863075"/>
            <w:r w:rsidRPr="00C23A4B">
              <w:rPr>
                <w:rFonts w:ascii="Times New Roman" w:hAnsi="Times New Roman"/>
                <w:sz w:val="16"/>
                <w:szCs w:val="16"/>
              </w:rPr>
              <w:t>47.0%</w:t>
            </w:r>
            <w:bookmarkEnd w:id="271"/>
            <w:bookmarkEnd w:id="272"/>
            <w:bookmarkEnd w:id="273"/>
          </w:p>
        </w:tc>
      </w:tr>
      <w:tr w:rsidR="00261004" w:rsidRPr="00C23A4B" w14:paraId="49DB4953" w14:textId="77777777" w:rsidTr="005625A4">
        <w:trPr>
          <w:trHeight w:val="262"/>
          <w:jc w:val="right"/>
        </w:trPr>
        <w:tc>
          <w:tcPr>
            <w:tcW w:w="1000" w:type="pct"/>
            <w:vAlign w:val="center"/>
          </w:tcPr>
          <w:p w14:paraId="2118A0F6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274" w:name="_Toc190361146"/>
            <w:bookmarkStart w:id="275" w:name="_Toc192517694"/>
            <w:bookmarkStart w:id="276" w:name="_Toc192863076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Tp53</w:t>
            </w:r>
            <w:bookmarkEnd w:id="274"/>
            <w:bookmarkEnd w:id="275"/>
            <w:bookmarkEnd w:id="276"/>
          </w:p>
        </w:tc>
        <w:tc>
          <w:tcPr>
            <w:tcW w:w="1000" w:type="pct"/>
            <w:vAlign w:val="center"/>
          </w:tcPr>
          <w:p w14:paraId="48E3AEE5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bookmarkStart w:id="277" w:name="_Toc190361147"/>
            <w:bookmarkStart w:id="278" w:name="_Toc192517695"/>
            <w:bookmarkStart w:id="279" w:name="_Toc192863077"/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p.H214fs</w:t>
            </w:r>
            <w:bookmarkEnd w:id="277"/>
            <w:bookmarkEnd w:id="278"/>
            <w:bookmarkEnd w:id="279"/>
          </w:p>
          <w:p w14:paraId="61B96380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Exon 6 frameshift mutation</w:t>
            </w:r>
          </w:p>
        </w:tc>
        <w:tc>
          <w:tcPr>
            <w:tcW w:w="1000" w:type="pct"/>
            <w:vAlign w:val="center"/>
          </w:tcPr>
          <w:p w14:paraId="202B1D50" w14:textId="77777777" w:rsidR="00261004" w:rsidRPr="00C23A4B" w:rsidRDefault="00261004" w:rsidP="005625A4">
            <w:pPr>
              <w:autoSpaceDE w:val="0"/>
              <w:autoSpaceDN w:val="0"/>
              <w:spacing w:before="118"/>
              <w:ind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bookmarkStart w:id="280" w:name="_Toc190361149"/>
            <w:bookmarkStart w:id="281" w:name="_Toc192517697"/>
            <w:bookmarkStart w:id="282" w:name="_Toc192863079"/>
            <w:r w:rsidRPr="00C23A4B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p.H214fs</w:t>
            </w:r>
            <w:bookmarkEnd w:id="280"/>
            <w:bookmarkEnd w:id="281"/>
            <w:bookmarkEnd w:id="282"/>
          </w:p>
          <w:p w14:paraId="31104A8C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83" w:name="_Toc190361150"/>
            <w:bookmarkStart w:id="284" w:name="_Toc192517698"/>
            <w:bookmarkStart w:id="285" w:name="_Toc192863080"/>
            <w:r w:rsidRPr="00C23A4B">
              <w:rPr>
                <w:rFonts w:ascii="Times New Roman" w:hAnsi="Times New Roman"/>
                <w:sz w:val="16"/>
                <w:szCs w:val="16"/>
              </w:rPr>
              <w:t>(c.642_643delTA)</w:t>
            </w:r>
            <w:bookmarkEnd w:id="283"/>
            <w:bookmarkEnd w:id="284"/>
            <w:bookmarkEnd w:id="285"/>
          </w:p>
        </w:tc>
        <w:tc>
          <w:tcPr>
            <w:tcW w:w="1000" w:type="pct"/>
            <w:vAlign w:val="center"/>
          </w:tcPr>
          <w:p w14:paraId="5908B772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86" w:name="_Toc190361151"/>
            <w:bookmarkStart w:id="287" w:name="_Toc192517699"/>
            <w:bookmarkStart w:id="288" w:name="_Toc192863081"/>
            <w:r w:rsidRPr="00C23A4B">
              <w:rPr>
                <w:rFonts w:ascii="Times New Roman" w:hAnsi="Times New Roman"/>
                <w:sz w:val="16"/>
                <w:szCs w:val="16"/>
              </w:rPr>
              <w:t>60.1%</w:t>
            </w:r>
            <w:bookmarkEnd w:id="286"/>
            <w:bookmarkEnd w:id="287"/>
            <w:bookmarkEnd w:id="288"/>
          </w:p>
        </w:tc>
        <w:tc>
          <w:tcPr>
            <w:tcW w:w="1000" w:type="pct"/>
            <w:vAlign w:val="center"/>
          </w:tcPr>
          <w:p w14:paraId="3E728168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bookmarkStart w:id="289" w:name="_Toc190361152"/>
            <w:bookmarkStart w:id="290" w:name="_Toc192517700"/>
            <w:bookmarkStart w:id="291" w:name="_Toc192863082"/>
            <w:r w:rsidRPr="00C23A4B">
              <w:rPr>
                <w:rFonts w:ascii="Times New Roman" w:hAnsi="Times New Roman"/>
                <w:sz w:val="16"/>
                <w:szCs w:val="16"/>
              </w:rPr>
              <w:t>37.4%</w:t>
            </w:r>
            <w:bookmarkEnd w:id="289"/>
            <w:bookmarkEnd w:id="290"/>
            <w:bookmarkEnd w:id="291"/>
          </w:p>
        </w:tc>
      </w:tr>
      <w:tr w:rsidR="00261004" w:rsidRPr="00C23A4B" w14:paraId="6ED4FD2D" w14:textId="77777777" w:rsidTr="005625A4">
        <w:trPr>
          <w:trHeight w:val="270"/>
          <w:jc w:val="right"/>
        </w:trPr>
        <w:tc>
          <w:tcPr>
            <w:tcW w:w="1000" w:type="pct"/>
            <w:vAlign w:val="center"/>
            <w:hideMark/>
          </w:tcPr>
          <w:p w14:paraId="7C98C71F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292" w:name="_Toc190361153"/>
            <w:bookmarkStart w:id="293" w:name="_Toc192517701"/>
            <w:bookmarkStart w:id="294" w:name="_Toc192863083"/>
            <w:r w:rsidRPr="00C23A4B">
              <w:rPr>
                <w:rFonts w:ascii="Times New Roman" w:hAnsi="Times New Roman"/>
                <w:i/>
                <w:iCs/>
                <w:sz w:val="16"/>
                <w:szCs w:val="16"/>
              </w:rPr>
              <w:t>Tp53</w:t>
            </w:r>
            <w:bookmarkEnd w:id="292"/>
            <w:bookmarkEnd w:id="293"/>
            <w:bookmarkEnd w:id="294"/>
          </w:p>
        </w:tc>
        <w:tc>
          <w:tcPr>
            <w:tcW w:w="1000" w:type="pct"/>
            <w:vAlign w:val="center"/>
          </w:tcPr>
          <w:p w14:paraId="0C1BE587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Single-copy deletion</w:t>
            </w:r>
          </w:p>
        </w:tc>
        <w:tc>
          <w:tcPr>
            <w:tcW w:w="1000" w:type="pct"/>
            <w:vAlign w:val="center"/>
          </w:tcPr>
          <w:p w14:paraId="254129DC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bookmarkStart w:id="295" w:name="_Toc190361155"/>
            <w:bookmarkStart w:id="296" w:name="_Toc192517703"/>
            <w:bookmarkStart w:id="297" w:name="_Toc192863085"/>
            <w:r w:rsidRPr="00C23A4B">
              <w:rPr>
                <w:rFonts w:ascii="Times New Roman" w:hAnsi="Times New Roman"/>
                <w:sz w:val="16"/>
                <w:szCs w:val="16"/>
              </w:rPr>
              <w:t>-</w:t>
            </w:r>
            <w:bookmarkEnd w:id="295"/>
            <w:bookmarkEnd w:id="296"/>
            <w:bookmarkEnd w:id="297"/>
          </w:p>
        </w:tc>
        <w:tc>
          <w:tcPr>
            <w:tcW w:w="1000" w:type="pct"/>
            <w:vAlign w:val="center"/>
          </w:tcPr>
          <w:p w14:paraId="4FEFB124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C23A4B">
              <w:rPr>
                <w:rFonts w:ascii="Times New Roman" w:hAnsi="Times New Roman"/>
                <w:sz w:val="16"/>
                <w:szCs w:val="16"/>
              </w:rPr>
              <w:t>Single-copy deletion</w:t>
            </w:r>
          </w:p>
        </w:tc>
        <w:tc>
          <w:tcPr>
            <w:tcW w:w="1000" w:type="pct"/>
            <w:vAlign w:val="center"/>
          </w:tcPr>
          <w:p w14:paraId="396B9236" w14:textId="77777777" w:rsidR="00261004" w:rsidRPr="00C23A4B" w:rsidRDefault="00261004" w:rsidP="005625A4">
            <w:pPr>
              <w:pStyle w:val="MDPI42tablebody"/>
              <w:rPr>
                <w:rFonts w:ascii="Times New Roman" w:hAnsi="Times New Roman"/>
              </w:rPr>
            </w:pPr>
            <w:bookmarkStart w:id="298" w:name="_Toc190361157"/>
            <w:bookmarkStart w:id="299" w:name="_Toc192517705"/>
            <w:bookmarkStart w:id="300" w:name="_Toc192863087"/>
            <w:r w:rsidRPr="00C23A4B">
              <w:rPr>
                <w:rFonts w:ascii="Times New Roman" w:hAnsi="Times New Roman"/>
                <w:sz w:val="16"/>
                <w:szCs w:val="16"/>
              </w:rPr>
              <w:t>-</w:t>
            </w:r>
            <w:bookmarkEnd w:id="298"/>
            <w:bookmarkEnd w:id="299"/>
            <w:bookmarkEnd w:id="300"/>
          </w:p>
        </w:tc>
      </w:tr>
    </w:tbl>
    <w:p w14:paraId="7D23EDB2" w14:textId="77777777" w:rsidR="00261004" w:rsidRPr="00261004" w:rsidRDefault="00261004">
      <w:pPr>
        <w:rPr>
          <w:rFonts w:hint="eastAsia"/>
        </w:rPr>
      </w:pPr>
    </w:p>
    <w:sectPr w:rsidR="00261004" w:rsidRPr="002610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047B1" w14:textId="77777777" w:rsidR="007E781E" w:rsidRDefault="007E781E" w:rsidP="00261004">
      <w:pPr>
        <w:rPr>
          <w:rFonts w:hint="eastAsia"/>
        </w:rPr>
      </w:pPr>
      <w:r>
        <w:separator/>
      </w:r>
    </w:p>
  </w:endnote>
  <w:endnote w:type="continuationSeparator" w:id="0">
    <w:p w14:paraId="23AF5425" w14:textId="77777777" w:rsidR="007E781E" w:rsidRDefault="007E781E" w:rsidP="002610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F9C2C0" w14:textId="77777777" w:rsidR="007E781E" w:rsidRDefault="007E781E" w:rsidP="00261004">
      <w:pPr>
        <w:rPr>
          <w:rFonts w:hint="eastAsia"/>
        </w:rPr>
      </w:pPr>
      <w:r>
        <w:separator/>
      </w:r>
    </w:p>
  </w:footnote>
  <w:footnote w:type="continuationSeparator" w:id="0">
    <w:p w14:paraId="4B11C3D6" w14:textId="77777777" w:rsidR="007E781E" w:rsidRDefault="007E781E" w:rsidP="002610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713"/>
    <w:rsid w:val="00261004"/>
    <w:rsid w:val="00427713"/>
    <w:rsid w:val="007E781E"/>
    <w:rsid w:val="00965F1D"/>
    <w:rsid w:val="00BF7DD3"/>
    <w:rsid w:val="00C3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DF1BF9"/>
  <w15:chartTrackingRefBased/>
  <w15:docId w15:val="{F0FB7C47-008F-4F9B-9CA0-2251A0049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00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77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77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77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771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771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771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77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77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77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771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77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77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771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771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2771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77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77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77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77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77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77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77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77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77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77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771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77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771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2771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610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6100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61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61004"/>
    <w:rPr>
      <w:sz w:val="18"/>
      <w:szCs w:val="18"/>
    </w:rPr>
  </w:style>
  <w:style w:type="paragraph" w:customStyle="1" w:styleId="MDPI41tablecaption">
    <w:name w:val="MDPI_4.1_table_caption"/>
    <w:qFormat/>
    <w:rsid w:val="00261004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26100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261004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f2">
    <w:name w:val="Normal (Web)"/>
    <w:basedOn w:val="a"/>
    <w:uiPriority w:val="99"/>
    <w:rsid w:val="00261004"/>
    <w:pPr>
      <w:widowControl/>
      <w:spacing w:line="28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18</Words>
  <Characters>2228</Characters>
  <Application>Microsoft Office Word</Application>
  <DocSecurity>0</DocSecurity>
  <Lines>71</Lines>
  <Paragraphs>75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Angelica</dc:creator>
  <cp:keywords/>
  <dc:description/>
  <cp:lastModifiedBy>Lin Angelica</cp:lastModifiedBy>
  <cp:revision>2</cp:revision>
  <dcterms:created xsi:type="dcterms:W3CDTF">2025-10-23T17:16:00Z</dcterms:created>
  <dcterms:modified xsi:type="dcterms:W3CDTF">2025-10-23T17:46:00Z</dcterms:modified>
</cp:coreProperties>
</file>